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6669ED" w:rsidRDefault="00000000" w:rsidP="0001436A">
      <w:pPr>
        <w:pStyle w:val="SupplementaryMaterial"/>
        <w:rPr>
          <w:b w:val="0"/>
          <w:color w:val="000000" w:themeColor="text1"/>
        </w:rPr>
      </w:pPr>
      <w:r w:rsidRPr="006669ED">
        <w:rPr>
          <w:color w:val="000000" w:themeColor="text1"/>
        </w:rPr>
        <w:t>Supplementary Material</w:t>
      </w:r>
    </w:p>
    <w:p w14:paraId="5E584EE8" w14:textId="010883C7" w:rsidR="00994A3D" w:rsidRPr="006669ED" w:rsidRDefault="00000000" w:rsidP="008C7A1D">
      <w:pPr>
        <w:pStyle w:val="1"/>
        <w:numPr>
          <w:ilvl w:val="0"/>
          <w:numId w:val="0"/>
        </w:numPr>
        <w:ind w:left="567" w:hanging="567"/>
        <w:rPr>
          <w:color w:val="000000" w:themeColor="text1"/>
        </w:rPr>
      </w:pPr>
      <w:r w:rsidRPr="006669ED">
        <w:rPr>
          <w:color w:val="000000" w:themeColor="text1"/>
        </w:rPr>
        <w:t>Supplementary</w:t>
      </w:r>
      <w:r w:rsidR="00DB4884" w:rsidRPr="006669ED">
        <w:rPr>
          <w:color w:val="000000" w:themeColor="text1"/>
        </w:rPr>
        <w:t xml:space="preserve"> Figures and</w:t>
      </w:r>
      <w:r w:rsidRPr="006669ED">
        <w:rPr>
          <w:color w:val="000000" w:themeColor="text1"/>
        </w:rPr>
        <w:t xml:space="preserve"> Tables</w:t>
      </w:r>
    </w:p>
    <w:p w14:paraId="4E3030AD" w14:textId="5445236D" w:rsidR="00201E28" w:rsidRPr="006669ED" w:rsidRDefault="00201E28" w:rsidP="00201E28">
      <w:pPr>
        <w:spacing w:before="0" w:after="0" w:line="360" w:lineRule="auto"/>
        <w:rPr>
          <w:color w:val="000000" w:themeColor="text1"/>
        </w:rPr>
      </w:pPr>
      <w:r w:rsidRPr="006669ED">
        <w:rPr>
          <w:rFonts w:hint="eastAsia"/>
          <w:b/>
          <w:bCs/>
          <w:color w:val="000000" w:themeColor="text1"/>
        </w:rPr>
        <w:t>T</w:t>
      </w:r>
      <w:r w:rsidRPr="006669ED">
        <w:rPr>
          <w:b/>
          <w:bCs/>
          <w:color w:val="000000" w:themeColor="text1"/>
        </w:rPr>
        <w:t xml:space="preserve">able S1. </w:t>
      </w:r>
      <w:r w:rsidRPr="006669ED">
        <w:rPr>
          <w:noProof/>
          <w:color w:val="000000" w:themeColor="text1"/>
        </w:rPr>
        <w:t xml:space="preserve">Information on the metagenomic sequences, contigs, predicted genes, and Hg-related genes in the western North Pacific </w:t>
      </w:r>
      <w:r w:rsidRPr="006669ED">
        <w:rPr>
          <w:rFonts w:hint="eastAsia"/>
          <w:color w:val="000000" w:themeColor="text1"/>
        </w:rPr>
        <w:t>S</w:t>
      </w:r>
      <w:r w:rsidRPr="006669ED">
        <w:rPr>
          <w:color w:val="000000" w:themeColor="text1"/>
        </w:rPr>
        <w:t xml:space="preserve">ubtropical </w:t>
      </w:r>
      <w:r w:rsidRPr="006669ED">
        <w:rPr>
          <w:rFonts w:hint="eastAsia"/>
          <w:color w:val="000000" w:themeColor="text1"/>
        </w:rPr>
        <w:t>G</w:t>
      </w:r>
      <w:r w:rsidRPr="006669ED">
        <w:rPr>
          <w:color w:val="000000" w:themeColor="text1"/>
        </w:rPr>
        <w:t>yr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4"/>
        <w:gridCol w:w="1022"/>
        <w:gridCol w:w="1022"/>
        <w:gridCol w:w="1022"/>
        <w:gridCol w:w="1022"/>
        <w:gridCol w:w="201"/>
        <w:gridCol w:w="1022"/>
        <w:gridCol w:w="1022"/>
        <w:gridCol w:w="1022"/>
        <w:gridCol w:w="1022"/>
        <w:gridCol w:w="201"/>
        <w:gridCol w:w="1022"/>
        <w:gridCol w:w="1022"/>
        <w:gridCol w:w="1022"/>
        <w:gridCol w:w="1022"/>
      </w:tblGrid>
      <w:tr w:rsidR="006669ED" w:rsidRPr="006669ED" w14:paraId="74951FCF" w14:textId="77777777" w:rsidTr="006C6D4E">
        <w:trPr>
          <w:trHeight w:val="400"/>
        </w:trPr>
        <w:tc>
          <w:tcPr>
            <w:tcW w:w="60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C847C6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tagenomic samples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3221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St. 1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BC21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　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3B44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　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9484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　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6C9C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　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82A6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St. 6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FC4F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　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5305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　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A514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　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EE4C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　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A105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St. 9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F444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　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980F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　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82F8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　</w:t>
            </w:r>
          </w:p>
        </w:tc>
      </w:tr>
      <w:tr w:rsidR="006669ED" w:rsidRPr="006669ED" w14:paraId="52FC30DB" w14:textId="77777777" w:rsidTr="006C6D4E">
        <w:trPr>
          <w:trHeight w:val="400"/>
        </w:trPr>
        <w:tc>
          <w:tcPr>
            <w:tcW w:w="60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23F7D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A587B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00 m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137C2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500 m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4D57C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000 m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EBEE0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500 m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D867F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D77FF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00 m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164E0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500 m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CD27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967 m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61A98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500 m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739B9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E3577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00 m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5E61A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500 m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96569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175 m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451A0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500 m</w:t>
            </w:r>
          </w:p>
        </w:tc>
      </w:tr>
      <w:tr w:rsidR="006669ED" w:rsidRPr="006669ED" w14:paraId="0A930508" w14:textId="77777777" w:rsidTr="006C6D4E">
        <w:trPr>
          <w:trHeight w:val="5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B1135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Quantity of metagenomic DNA (ng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FB50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56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1CD4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63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D905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47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4CCB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30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AF28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8035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2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14B1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6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C748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1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F9A2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0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ABF3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3290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3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9B5F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47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7C47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3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97DF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31</w:t>
            </w:r>
          </w:p>
        </w:tc>
      </w:tr>
      <w:tr w:rsidR="006669ED" w:rsidRPr="006669ED" w14:paraId="3A20AB7D" w14:textId="77777777" w:rsidTr="006C6D4E">
        <w:trPr>
          <w:trHeight w:val="4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AE2A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Total read bases (bp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6C2F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109,086,239,024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0244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126,506,540,358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D794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120,782,123,412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F951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125,525,660,062 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8D3D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3DE4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05,206,898,32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40C7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08,455,173,78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C9D1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35,652,290,84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2141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02,876,740,01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9BA5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EB65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127,961,562,466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7575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101,316,974,340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D554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104,130,411,776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F0D4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102,569,430,250 </w:t>
            </w:r>
          </w:p>
        </w:tc>
      </w:tr>
      <w:tr w:rsidR="006669ED" w:rsidRPr="006669ED" w14:paraId="3CC6D0F9" w14:textId="77777777" w:rsidTr="006C6D4E">
        <w:trPr>
          <w:trHeight w:val="5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FB646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lastRenderedPageBreak/>
              <w:t xml:space="preserve">No. of contigs after MEGAHIT </w:t>
            </w:r>
            <w:proofErr w:type="spellStart"/>
            <w:r w:rsidRPr="006669ED">
              <w:rPr>
                <w:rFonts w:eastAsia="Yu Gothic"/>
                <w:color w:val="000000" w:themeColor="text1"/>
              </w:rPr>
              <w:t>assmbly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>*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696D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7,072,25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7E2C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4,100,18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3653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9,318,63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EDE8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7,004,87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E2BB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E6BD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4,102,73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D374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1,496,45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C71C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0,175,42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38F6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3,353,17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339F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3726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9,830,64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8538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8,274,38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9C12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4,921,07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3981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2,867,614</w:t>
            </w:r>
          </w:p>
        </w:tc>
      </w:tr>
      <w:tr w:rsidR="006669ED" w:rsidRPr="006669ED" w14:paraId="10C301CD" w14:textId="77777777" w:rsidTr="006C6D4E">
        <w:trPr>
          <w:trHeight w:val="4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BA265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N50 of contigs (bp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D08A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65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FB6C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54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4E66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49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9C08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52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DE36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8879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72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4F0B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56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1E9A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57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F055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62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C66A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D309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64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C3C9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56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9C61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57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3570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603</w:t>
            </w:r>
          </w:p>
        </w:tc>
      </w:tr>
      <w:tr w:rsidR="006669ED" w:rsidRPr="006669ED" w14:paraId="5570B95C" w14:textId="77777777" w:rsidTr="006C6D4E">
        <w:trPr>
          <w:trHeight w:val="5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8CF78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inimum length of contigs (bp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F8B3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B727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41FE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5343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0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0EB4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CF4E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BADA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1D08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7B98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0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5F32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C713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E970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36BE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F4AE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00</w:t>
            </w:r>
          </w:p>
        </w:tc>
      </w:tr>
      <w:tr w:rsidR="006669ED" w:rsidRPr="006669ED" w14:paraId="4723D882" w14:textId="77777777" w:rsidTr="006C6D4E">
        <w:trPr>
          <w:trHeight w:val="5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3EBE4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aximum length of contigs (bp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7221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923,138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2FD4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,307,847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E208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319,509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3D13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489,399 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D899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1F20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,028,023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FBA6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750,675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CDDF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725,74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B130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834,344 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5BB9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A785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945,312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4E96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884,557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D650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725,742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A4A2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562,284 </w:t>
            </w:r>
          </w:p>
        </w:tc>
      </w:tr>
      <w:tr w:rsidR="006669ED" w:rsidRPr="006669ED" w14:paraId="434FD310" w14:textId="77777777" w:rsidTr="006C6D4E">
        <w:trPr>
          <w:trHeight w:val="5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5BE3B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lastRenderedPageBreak/>
              <w:t>Average length of contigs (bp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B074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578.9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35DE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518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7CC8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483.5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FD83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500.7 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8A58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2033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613.5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E9EB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534.1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A859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529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3F38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560.5 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F580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0525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569.4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2785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532.7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F34E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534.8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D6F1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552.1 </w:t>
            </w:r>
          </w:p>
        </w:tc>
      </w:tr>
      <w:tr w:rsidR="006669ED" w:rsidRPr="006669ED" w14:paraId="0F6EB65B" w14:textId="77777777" w:rsidTr="006C6D4E">
        <w:trPr>
          <w:trHeight w:val="4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0DBDC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No. of predicted gene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78F6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22,128,090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60BE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30,359,192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17AA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23,712,016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A8E6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21,059,212 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7F16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2850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18,769,453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5D2E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27,303,771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7891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25,448,338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17C3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17,051,219 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5972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60CC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25,712,913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7204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23,110,371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B941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18,854,888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B620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15,470,080 </w:t>
            </w:r>
          </w:p>
        </w:tc>
      </w:tr>
      <w:tr w:rsidR="006669ED" w:rsidRPr="006669ED" w14:paraId="720C8653" w14:textId="77777777" w:rsidTr="006C6D4E">
        <w:trPr>
          <w:trHeight w:val="4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67489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No. of </w:t>
            </w:r>
            <w:proofErr w:type="spellStart"/>
            <w:r w:rsidRPr="006669ED">
              <w:rPr>
                <w:rFonts w:eastAsia="Yu Gothic"/>
                <w:i/>
                <w:iCs/>
                <w:color w:val="000000" w:themeColor="text1"/>
              </w:rPr>
              <w:t>hgcA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sequence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7D72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3171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8A48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3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9D0D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3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AFFC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37D7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1ABC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59CA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3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7CC3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31B5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EA09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29B8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5881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3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0C79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34</w:t>
            </w:r>
          </w:p>
        </w:tc>
      </w:tr>
      <w:tr w:rsidR="006669ED" w:rsidRPr="006669ED" w14:paraId="2C8BFFBD" w14:textId="77777777" w:rsidTr="006C6D4E">
        <w:trPr>
          <w:trHeight w:val="4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A0E78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No. of </w:t>
            </w:r>
            <w:proofErr w:type="spellStart"/>
            <w:r w:rsidRPr="006669ED">
              <w:rPr>
                <w:rFonts w:eastAsia="Yu Gothic"/>
                <w:i/>
                <w:iCs/>
                <w:color w:val="000000" w:themeColor="text1"/>
              </w:rPr>
              <w:t>hgcB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sequence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F638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4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C060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8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EA48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5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A9F8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  <w:lang w:eastAsia="ja-JP"/>
              </w:rPr>
            </w:pPr>
            <w:r w:rsidRPr="006669ED">
              <w:rPr>
                <w:rFonts w:eastAsia="Yu Gothic"/>
                <w:color w:val="000000" w:themeColor="text1"/>
              </w:rPr>
              <w:t>4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5275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114A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4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4C53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4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0384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3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9FFF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A039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9973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4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CA16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6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8AD5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3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C2E2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30</w:t>
            </w:r>
          </w:p>
        </w:tc>
      </w:tr>
      <w:tr w:rsidR="006669ED" w:rsidRPr="006669ED" w14:paraId="6BF3241F" w14:textId="77777777" w:rsidTr="006C6D4E">
        <w:trPr>
          <w:trHeight w:val="4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ED2E0" w14:textId="71C2D96A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No. of </w:t>
            </w:r>
            <w:proofErr w:type="spellStart"/>
            <w:r w:rsidRPr="006669ED">
              <w:rPr>
                <w:rFonts w:eastAsia="Yu Gothic"/>
                <w:i/>
                <w:iCs/>
                <w:color w:val="000000" w:themeColor="text1"/>
              </w:rPr>
              <w:t>merA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sequences</w:t>
            </w:r>
            <w:r w:rsidR="00C62F7B" w:rsidRPr="006669ED">
              <w:rPr>
                <w:rFonts w:eastAsia="Yu Gothic"/>
                <w:color w:val="000000" w:themeColor="text1"/>
              </w:rPr>
              <w:t xml:space="preserve"> (with Cys207, </w:t>
            </w:r>
            <w:r w:rsidR="00C62F7B" w:rsidRPr="006669ED">
              <w:rPr>
                <w:rFonts w:eastAsia="Yu Gothic"/>
                <w:color w:val="000000" w:themeColor="text1"/>
              </w:rPr>
              <w:lastRenderedPageBreak/>
              <w:t>Cys212, Tyr264, Tyr605 or Phe605, Cys628, and Cys629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8D5B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lastRenderedPageBreak/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9575" w14:textId="18BA983D" w:rsidR="00201E28" w:rsidRPr="006669ED" w:rsidRDefault="00885045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6239" w14:textId="454A4B4B" w:rsidR="00201E28" w:rsidRPr="006669ED" w:rsidRDefault="00885045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11CE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D14B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12B2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1873" w14:textId="040B2902" w:rsidR="00201E28" w:rsidRPr="006669ED" w:rsidRDefault="00885045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A8D4" w14:textId="5FC43751" w:rsidR="00201E28" w:rsidRPr="006669ED" w:rsidRDefault="00885045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9793" w14:textId="4254387E" w:rsidR="00201E28" w:rsidRPr="006669ED" w:rsidRDefault="00885045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8B9D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DC21" w14:textId="33FF4A0E" w:rsidR="00201E28" w:rsidRPr="006669ED" w:rsidRDefault="00885045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AC84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0537" w14:textId="28363572" w:rsidR="00201E28" w:rsidRPr="006669ED" w:rsidRDefault="00885045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F0D7" w14:textId="49DE0285" w:rsidR="00201E28" w:rsidRPr="006669ED" w:rsidRDefault="00885045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4</w:t>
            </w:r>
          </w:p>
        </w:tc>
      </w:tr>
      <w:tr w:rsidR="006669ED" w:rsidRPr="006669ED" w14:paraId="01064F25" w14:textId="77777777" w:rsidTr="006C6D4E">
        <w:trPr>
          <w:trHeight w:val="5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DA60E" w14:textId="645925BF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No. of </w:t>
            </w:r>
            <w:proofErr w:type="spellStart"/>
            <w:r w:rsidRPr="006669ED">
              <w:rPr>
                <w:rFonts w:eastAsia="Yu Gothic"/>
                <w:i/>
                <w:iCs/>
                <w:color w:val="000000" w:themeColor="text1"/>
              </w:rPr>
              <w:t>merB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sequences (with Cys96</w:t>
            </w:r>
            <w:r w:rsidR="006F0834" w:rsidRPr="006669ED">
              <w:rPr>
                <w:rFonts w:eastAsia="Yu Gothic"/>
                <w:color w:val="000000" w:themeColor="text1"/>
              </w:rPr>
              <w:t>,</w:t>
            </w:r>
            <w:r w:rsidRPr="006669ED">
              <w:rPr>
                <w:rFonts w:eastAsia="Yu Gothic"/>
                <w:color w:val="000000" w:themeColor="text1"/>
              </w:rPr>
              <w:t xml:space="preserve"> Asp99</w:t>
            </w:r>
            <w:r w:rsidR="006F0834" w:rsidRPr="006669ED">
              <w:rPr>
                <w:rFonts w:eastAsia="Yu Gothic"/>
                <w:color w:val="000000" w:themeColor="text1"/>
              </w:rPr>
              <w:t>, Cys117, and Cys159</w:t>
            </w:r>
            <w:r w:rsidRPr="006669ED">
              <w:rPr>
                <w:rFonts w:eastAsia="Yu Gothic"/>
                <w:color w:val="000000" w:themeColor="text1"/>
              </w:rPr>
              <w:t>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5D66" w14:textId="49046DA2" w:rsidR="00201E28" w:rsidRPr="006669ED" w:rsidRDefault="006550EA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E4A1" w14:textId="6770404C" w:rsidR="00201E28" w:rsidRPr="006669ED" w:rsidRDefault="006550EA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AE69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B548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5B68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6CDD" w14:textId="6502D7ED" w:rsidR="00201E28" w:rsidRPr="006669ED" w:rsidRDefault="006550EA" w:rsidP="006C6D4E">
            <w:pPr>
              <w:spacing w:line="360" w:lineRule="auto"/>
              <w:rPr>
                <w:rFonts w:eastAsia="Yu Gothic"/>
                <w:color w:val="000000" w:themeColor="text1"/>
                <w:lang w:eastAsia="ja-JP"/>
              </w:rPr>
            </w:pPr>
            <w:r w:rsidRPr="006669ED">
              <w:rPr>
                <w:rFonts w:eastAsia="Yu Gothic"/>
                <w:color w:val="000000" w:themeColor="text1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2A15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52A0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ACA6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450E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0160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B12C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8AAD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D056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5</w:t>
            </w:r>
          </w:p>
        </w:tc>
      </w:tr>
      <w:tr w:rsidR="006669ED" w:rsidRPr="006669ED" w14:paraId="1F5A328F" w14:textId="77777777" w:rsidTr="006C6D4E">
        <w:trPr>
          <w:trHeight w:val="4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6FCC8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No. of </w:t>
            </w:r>
            <w:proofErr w:type="spellStart"/>
            <w:r w:rsidRPr="006669ED">
              <w:rPr>
                <w:rFonts w:eastAsia="Yu Gothic"/>
                <w:i/>
                <w:iCs/>
                <w:color w:val="000000" w:themeColor="text1"/>
              </w:rPr>
              <w:t>rpoB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sequence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634C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24,930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0300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37,734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C6CE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34,306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A254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32,454 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5406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260C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21,671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7939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22,737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3CFF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18,089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F2CD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10,696 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9F86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DE06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31,257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803E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29,575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B24C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18,817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FD67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13,629 </w:t>
            </w:r>
          </w:p>
        </w:tc>
      </w:tr>
      <w:tr w:rsidR="006669ED" w:rsidRPr="006669ED" w14:paraId="4B85E48E" w14:textId="77777777" w:rsidTr="006C6D4E">
        <w:trPr>
          <w:trHeight w:val="4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25F21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lastRenderedPageBreak/>
              <w:t>No. of MAG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6443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115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07B2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103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420F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61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FFCF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83 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712E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C868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136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F754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157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182D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114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34D7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114 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E250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F878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136 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7F287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96 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00434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99 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E0C98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94 </w:t>
            </w:r>
          </w:p>
        </w:tc>
      </w:tr>
      <w:tr w:rsidR="006669ED" w:rsidRPr="006669ED" w14:paraId="02D0C97D" w14:textId="77777777" w:rsidTr="006C6D4E">
        <w:trPr>
          <w:trHeight w:val="400"/>
        </w:trPr>
        <w:tc>
          <w:tcPr>
            <w:tcW w:w="3902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0469" w14:textId="77777777" w:rsidR="00201E28" w:rsidRPr="006669ED" w:rsidRDefault="00201E28" w:rsidP="006C6D4E">
            <w:pPr>
              <w:spacing w:before="0" w:after="0"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*Removed the low-quality sequences after paired-end assembl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0E67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7298" w14:textId="77777777" w:rsidR="00201E28" w:rsidRPr="006669ED" w:rsidRDefault="00201E28" w:rsidP="006C6D4E">
            <w:pPr>
              <w:spacing w:line="36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D748" w14:textId="77777777" w:rsidR="00201E28" w:rsidRPr="006669ED" w:rsidRDefault="00201E28" w:rsidP="006C6D4E">
            <w:pPr>
              <w:spacing w:line="360" w:lineRule="auto"/>
              <w:rPr>
                <w:rFonts w:eastAsia="Times New Roman"/>
                <w:color w:val="000000" w:themeColor="text1"/>
              </w:rPr>
            </w:pPr>
          </w:p>
        </w:tc>
      </w:tr>
      <w:tr w:rsidR="00201E28" w:rsidRPr="006669ED" w14:paraId="2B927E49" w14:textId="77777777" w:rsidTr="006C6D4E">
        <w:trPr>
          <w:trHeight w:val="400"/>
        </w:trPr>
        <w:tc>
          <w:tcPr>
            <w:tcW w:w="3902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7C35" w14:textId="77777777" w:rsidR="00201E28" w:rsidRPr="006669ED" w:rsidRDefault="00201E28" w:rsidP="006C6D4E">
            <w:pPr>
              <w:spacing w:before="0" w:after="0" w:line="360" w:lineRule="auto"/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**Assembled condition (k-min = 21, k-max = 141, and k-step = 1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AEC8" w14:textId="77777777" w:rsidR="00201E28" w:rsidRPr="006669ED" w:rsidRDefault="00201E28" w:rsidP="006C6D4E">
            <w:pPr>
              <w:spacing w:line="360" w:lineRule="auto"/>
              <w:rPr>
                <w:rFonts w:eastAsia="Yu Gothic"/>
                <w:color w:val="000000" w:themeColor="text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21F9" w14:textId="77777777" w:rsidR="00201E28" w:rsidRPr="006669ED" w:rsidRDefault="00201E28" w:rsidP="006C6D4E">
            <w:pPr>
              <w:spacing w:line="36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15E9" w14:textId="77777777" w:rsidR="00201E28" w:rsidRPr="006669ED" w:rsidRDefault="00201E28" w:rsidP="006C6D4E">
            <w:pPr>
              <w:spacing w:line="360" w:lineRule="auto"/>
              <w:rPr>
                <w:rFonts w:eastAsia="Times New Roman"/>
                <w:color w:val="000000" w:themeColor="text1"/>
              </w:rPr>
            </w:pPr>
          </w:p>
        </w:tc>
      </w:tr>
    </w:tbl>
    <w:p w14:paraId="2E038CEA" w14:textId="77777777" w:rsidR="00201E28" w:rsidRPr="006669ED" w:rsidRDefault="00201E28" w:rsidP="00201E28">
      <w:pPr>
        <w:spacing w:line="360" w:lineRule="auto"/>
        <w:rPr>
          <w:color w:val="000000" w:themeColor="text1"/>
        </w:rPr>
        <w:sectPr w:rsidR="00201E28" w:rsidRPr="006669ED" w:rsidSect="00564E43">
          <w:pgSz w:w="16840" w:h="11900" w:orient="landscape" w:code="9"/>
          <w:pgMar w:top="1440" w:right="1440" w:bottom="1440" w:left="1440" w:header="851" w:footer="992" w:gutter="0"/>
          <w:lnNumType w:countBy="1" w:restart="continuous"/>
          <w:cols w:space="425"/>
          <w:docGrid w:type="lines" w:linePitch="410" w:charSpace="774"/>
        </w:sectPr>
      </w:pPr>
    </w:p>
    <w:p w14:paraId="5E67D7B9" w14:textId="5941B10B" w:rsidR="00201E28" w:rsidRPr="006669ED" w:rsidRDefault="00201E28" w:rsidP="00F25D26">
      <w:pPr>
        <w:spacing w:line="360" w:lineRule="auto"/>
        <w:rPr>
          <w:b/>
          <w:bCs/>
          <w:color w:val="000000" w:themeColor="text1"/>
        </w:rPr>
      </w:pPr>
    </w:p>
    <w:p w14:paraId="76DC3B58" w14:textId="77777777" w:rsidR="00B30AFB" w:rsidRPr="006669ED" w:rsidRDefault="00000000" w:rsidP="00B30AFB">
      <w:pPr>
        <w:spacing w:line="360" w:lineRule="auto"/>
        <w:rPr>
          <w:color w:val="000000" w:themeColor="text1"/>
        </w:rPr>
      </w:pPr>
      <w:r w:rsidRPr="006669ED">
        <w:rPr>
          <w:b/>
          <w:bCs/>
          <w:color w:val="000000" w:themeColor="text1"/>
        </w:rPr>
        <w:t>Table S</w:t>
      </w:r>
      <w:r w:rsidR="00201E28" w:rsidRPr="006669ED">
        <w:rPr>
          <w:b/>
          <w:bCs/>
          <w:color w:val="000000" w:themeColor="text1"/>
        </w:rPr>
        <w:t>2</w:t>
      </w:r>
      <w:r w:rsidRPr="006669ED">
        <w:rPr>
          <w:b/>
          <w:bCs/>
          <w:color w:val="000000" w:themeColor="text1"/>
        </w:rPr>
        <w:t>.</w:t>
      </w:r>
      <w:r w:rsidRPr="006669ED">
        <w:rPr>
          <w:color w:val="000000" w:themeColor="text1"/>
        </w:rPr>
        <w:t xml:space="preserve"> </w:t>
      </w:r>
      <w:r w:rsidR="00B30AFB" w:rsidRPr="006669ED">
        <w:rPr>
          <w:color w:val="000000" w:themeColor="text1"/>
        </w:rPr>
        <w:t>Phylogenetic lineages of mercury (Hg)-related genes detected from metagenome sequence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8"/>
        <w:gridCol w:w="1876"/>
        <w:gridCol w:w="3151"/>
        <w:gridCol w:w="586"/>
        <w:gridCol w:w="586"/>
        <w:gridCol w:w="665"/>
        <w:gridCol w:w="665"/>
        <w:gridCol w:w="218"/>
        <w:gridCol w:w="586"/>
        <w:gridCol w:w="586"/>
        <w:gridCol w:w="586"/>
        <w:gridCol w:w="665"/>
        <w:gridCol w:w="218"/>
        <w:gridCol w:w="586"/>
        <w:gridCol w:w="589"/>
        <w:gridCol w:w="667"/>
        <w:gridCol w:w="646"/>
      </w:tblGrid>
      <w:tr w:rsidR="006669ED" w:rsidRPr="006669ED" w14:paraId="77308E30" w14:textId="77777777" w:rsidTr="0080683C">
        <w:trPr>
          <w:trHeight w:val="400"/>
        </w:trPr>
        <w:tc>
          <w:tcPr>
            <w:tcW w:w="25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DDA4A3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-related gene</w:t>
            </w:r>
          </w:p>
        </w:tc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020337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Name of sequence</w:t>
            </w:r>
          </w:p>
        </w:tc>
        <w:tc>
          <w:tcPr>
            <w:tcW w:w="116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423484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Closest lineage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57623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St1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1C973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　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A051C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　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2F631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　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6263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　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A265D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St6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E92AE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　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DEF54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　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36CB8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　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846C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　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AD1D6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St9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0FE33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　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49CF5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　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61FD9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　</w:t>
            </w:r>
          </w:p>
        </w:tc>
      </w:tr>
      <w:tr w:rsidR="006669ED" w:rsidRPr="006669ED" w14:paraId="60247B8B" w14:textId="77777777" w:rsidTr="0080683C">
        <w:trPr>
          <w:trHeight w:val="400"/>
        </w:trPr>
        <w:tc>
          <w:tcPr>
            <w:tcW w:w="2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CBB6C9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2FED59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16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14F3E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9C42E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00 m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7FD90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500 m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769E2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000 m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5E495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500 m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F0E08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A23F2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00 m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1C8FE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500 m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87616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967 m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72493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500 m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2FB88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89255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00 m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29F5E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500 m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8C6D7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175 m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12350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500 m</w:t>
            </w:r>
          </w:p>
        </w:tc>
      </w:tr>
      <w:tr w:rsidR="006669ED" w:rsidRPr="006669ED" w14:paraId="66D21CC6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6846" w14:textId="77777777" w:rsidR="00B30AFB" w:rsidRPr="006669ED" w:rsidRDefault="00B30AFB" w:rsidP="0080683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i/>
                <w:iCs/>
                <w:color w:val="000000" w:themeColor="text1"/>
              </w:rPr>
              <w:t>hgcA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2B09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A-MR2106-0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B76F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Deltaproteobacteria bacterium NP3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FBE2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EFC9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ADF6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9C32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FE3C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15FD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9514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F802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331B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4622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7073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CD69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029F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608F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66992740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B511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1E8D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A-MR2106-0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C4BD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Deltaproteobacteria bacterium NP3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655F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B7C5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B444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7B48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4642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284C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A8AC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D01D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A526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A0FD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B8E5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D865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852A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7A71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24977405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B92A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3DDA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A-MR2106-0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9382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Deltaproteobacteria bacterium ARS6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CEB8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69A6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C213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124A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9459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F0A6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F3BD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4E8F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A6EF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D046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0924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595B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E980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AD7D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5A40BC84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B4F6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36B5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A-MR2106-0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8277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Deltaproteobacteria bacterium ARS6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D85C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260C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9864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FBBD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391C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AA88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0890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3808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5BD5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B473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70DA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2335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4AB8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63F6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</w:t>
            </w:r>
          </w:p>
        </w:tc>
      </w:tr>
      <w:tr w:rsidR="006669ED" w:rsidRPr="006669ED" w14:paraId="09E9EF0E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003B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769B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A-MR2106-0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E15E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Deltaproteobacteria bacterium NP3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95E9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DF6A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C233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C617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3699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680C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4D61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64D8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8DCF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01C9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4FB8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F534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7794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1845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05C136CE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9359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9E10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A-MR2106-0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B8D6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Deltaproteobacteria bacterium SP308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A84F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ABE1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8DA8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6BB5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B407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5000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F992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53B2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9EAA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D925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1DD0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5EFA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48F3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91F6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</w:tr>
      <w:tr w:rsidR="006669ED" w:rsidRPr="006669ED" w14:paraId="00DE9A4B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254C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B1BE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A-MR2106-0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BDC2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Deltaproteobacteria bacterium SP308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9F5C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44C4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03D2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695A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8846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B275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01DA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EFC0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4D47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5CF0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02E3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6B94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B2B8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038A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55CA94D9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E03F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C925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A-MR2106-0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8A34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Deltaproteobacteria bacterium SP308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A6CF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3CB3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6F47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BEE0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672C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EDFC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9EB6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6E80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2229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3A77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AA38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E8A9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455B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831C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47D191B3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3434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93E6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A-MR2106-0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8C56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Deltaproteobacteria bacterium SP308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9867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AD77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866B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AF0D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9369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0F90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0125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CF9D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BECE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DFF1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0B1A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A329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3701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1CC5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</w:t>
            </w:r>
          </w:p>
        </w:tc>
      </w:tr>
      <w:tr w:rsidR="006669ED" w:rsidRPr="006669ED" w14:paraId="4B8FEF9D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5B97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8859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A-MR2106-1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85AA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Deltaproteobacteria bacterium NP3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A19A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586E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3261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727A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97D8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3E65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6503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E009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78BB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985E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2058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B3C6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8AAD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B6DC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69ED674B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2C27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D75E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A-MR2106-1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0D16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Nitrospina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SCGC AAA288-L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D9F6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8B75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E038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A094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3E9C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AF48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1102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47E0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4785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AFC6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45CD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A184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08D6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E950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5</w:t>
            </w:r>
          </w:p>
        </w:tc>
      </w:tr>
      <w:tr w:rsidR="006669ED" w:rsidRPr="006669ED" w14:paraId="3BFD4733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A227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A050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A-MR2106-1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F75A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Nitrospina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SCGC AAA288-L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0CD1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6E96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6754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DE81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BE4C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55BC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C4E5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567E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D652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EA9F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9FB7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1409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6DF7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8E9F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3440E217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3668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2D8B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A-MR2106-1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E76A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Nitrospina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SCGC AAA288-L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B701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97F9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19FA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62A9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DB3D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97F0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B7CA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A5E9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BA34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3F92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A659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63CD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5D2E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7FEA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4</w:t>
            </w:r>
          </w:p>
        </w:tc>
      </w:tr>
      <w:tr w:rsidR="006669ED" w:rsidRPr="006669ED" w14:paraId="743FF0DE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5B08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111A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A-MR2106-1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126C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Nitrospina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SCGC AAA288-L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9C5D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8189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583B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CC1E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57F7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79FE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E840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DD6F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9A4F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77E8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C365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B16F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F4ED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D67B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3D856D99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59BA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0FC2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A-MR2106-1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617E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Nitrospina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SCGC AAA288-L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D458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2F4D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7610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1C86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4349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EBA3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94D2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1681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2104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5B3C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0342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DB7B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FC16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C251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004A8492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6E0F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095E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A-MR2106-1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45C6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Nitrospina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SCGC AAA288-L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82B1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77E6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83DA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1F1B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31A4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2A75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A816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4F2C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3C80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DB88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D2DD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35AF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6CC5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6E26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76915FAC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8392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4A29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A-MR2106-1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F21E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Defluviimonas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indica strain DSM 2480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3FF7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C31F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2E50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99CB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B559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DE70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56FC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FBC1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FEC4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9560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3434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8ECD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1522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77D7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6EACAA08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5141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098D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A-MR2106-1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1F05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Deltaproteobacteria bacterium NP3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D085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3FA7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D27E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0A08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C213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45C4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5B93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FB67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98ED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9544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0B06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BD4C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D777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B551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7187EBA1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EB4A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75C9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A-MR2106-1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7C41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Deltaproteobacteria bacterium NP3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BA74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E31C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8363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3B1E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B2AF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B3AB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ADFE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C151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0450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3A44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2E4D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1385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9D1A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A25F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620D3F8A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6685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A680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A-MR2106-2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6074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Deltaproteobacteria bacterium NP3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27D1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696C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2EAD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5F8B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0FEA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7B97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4C29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A7EC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D948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831C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AED9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A767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FBE6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8C74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1D4C2232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85A6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F617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A-MR2106-2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A074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Nitrospina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SCGC AAA288-L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62A6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5259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E437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018C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4387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92FF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0B45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063F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70DC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76D3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3A65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01F2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5ECF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E006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323731BD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8DBE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60A2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A-MR2106-2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D994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Deltaproteobacteria bacterium SP308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DB7B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D9EC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FD36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EF97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27C9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F8C6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AAF5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497A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AA4E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5C22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707A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AFEB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9BAC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CC08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1D29C632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E98B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30B8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A-MR2106-2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D7A9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Deltaproteobacteria bacterium SP308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5FE9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4EAC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254D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EEBD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9490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323B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B3B6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2262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FE90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C8E9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4A05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5E36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0087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1CC0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43ADC801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3AD6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194D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A-MR2106-2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9EF4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Nitrospina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SCGC AAA288-L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B368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8289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A5DF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4FA1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9173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F14C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C880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B2D0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A702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E293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FBFE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09E7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B976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B5D8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7FEE57EB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B277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72D9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A-MR2106-2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ACCC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Deltaproteobacteria bacterium NP3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F045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3899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FB88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61DA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D30B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2796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701F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2BCF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4FCF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8719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AE30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34B1" w14:textId="77777777" w:rsidR="00B30AFB" w:rsidRPr="006669ED" w:rsidRDefault="00B30AFB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2832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BAFE" w14:textId="77777777" w:rsidR="00B30AFB" w:rsidRPr="006669ED" w:rsidRDefault="00B30AFB" w:rsidP="0080683C">
            <w:pPr>
              <w:rPr>
                <w:rFonts w:eastAsia="Yu Gothic"/>
                <w:color w:val="000000" w:themeColor="text1"/>
              </w:rPr>
            </w:pPr>
          </w:p>
        </w:tc>
      </w:tr>
      <w:tr w:rsidR="006669ED" w:rsidRPr="006669ED" w14:paraId="3D5253D8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84FB5" w14:textId="24B3B350" w:rsidR="007A15F5" w:rsidRPr="006669ED" w:rsidRDefault="007A15F5" w:rsidP="0080683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6669ED">
              <w:rPr>
                <w:rFonts w:eastAsia="Yu Gothic" w:hint="eastAsia"/>
                <w:i/>
                <w:iCs/>
                <w:color w:val="000000" w:themeColor="text1"/>
                <w:lang w:eastAsia="ja-JP"/>
              </w:rPr>
              <w:t>hgcB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688DA" w14:textId="795C3FBB" w:rsidR="007A15F5" w:rsidRPr="006669ED" w:rsidRDefault="004E4415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B-MR2106-0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CF295" w14:textId="3AF5373F" w:rsidR="007A15F5" w:rsidRPr="006669ED" w:rsidRDefault="00106BB4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Unclassifie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2FA60" w14:textId="77777777" w:rsidR="007A15F5" w:rsidRPr="006669ED" w:rsidRDefault="007A15F5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BE9DA" w14:textId="2343FC61" w:rsidR="007A15F5" w:rsidRPr="006669ED" w:rsidRDefault="00106BB4" w:rsidP="0080683C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713C8" w14:textId="625AA3B4" w:rsidR="007A15F5" w:rsidRPr="006669ED" w:rsidRDefault="007A15F5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EB35A" w14:textId="488F1FD5" w:rsidR="007A15F5" w:rsidRPr="006669ED" w:rsidRDefault="007A15F5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3596A" w14:textId="77777777" w:rsidR="007A15F5" w:rsidRPr="006669ED" w:rsidRDefault="007A15F5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098E" w14:textId="77777777" w:rsidR="007A15F5" w:rsidRPr="006669ED" w:rsidRDefault="007A15F5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6274" w14:textId="77777777" w:rsidR="007A15F5" w:rsidRPr="006669ED" w:rsidRDefault="007A15F5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6DC1F" w14:textId="77777777" w:rsidR="007A15F5" w:rsidRPr="006669ED" w:rsidRDefault="007A15F5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78553" w14:textId="77777777" w:rsidR="007A15F5" w:rsidRPr="006669ED" w:rsidRDefault="007A15F5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2A8DA" w14:textId="77777777" w:rsidR="007A15F5" w:rsidRPr="006669ED" w:rsidRDefault="007A15F5" w:rsidP="0080683C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49C06" w14:textId="77777777" w:rsidR="007A15F5" w:rsidRPr="006669ED" w:rsidRDefault="007A15F5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24A15" w14:textId="77777777" w:rsidR="007A15F5" w:rsidRPr="006669ED" w:rsidRDefault="007A15F5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0A813" w14:textId="77777777" w:rsidR="007A15F5" w:rsidRPr="006669ED" w:rsidRDefault="007A15F5" w:rsidP="0080683C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CAD55" w14:textId="77777777" w:rsidR="007A15F5" w:rsidRPr="006669ED" w:rsidRDefault="007A15F5" w:rsidP="0080683C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66106B18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DB3BE" w14:textId="77777777" w:rsidR="00643217" w:rsidRPr="006669ED" w:rsidRDefault="00643217" w:rsidP="00643217">
            <w:pPr>
              <w:rPr>
                <w:rFonts w:eastAsia="Yu Gothic"/>
                <w:i/>
                <w:iCs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57BF5" w14:textId="4559879B" w:rsidR="00643217" w:rsidRPr="006669ED" w:rsidRDefault="00643217" w:rsidP="00643217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B-MR2106-0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12A1E" w14:textId="0F5B8154" w:rsidR="00643217" w:rsidRPr="006669ED" w:rsidRDefault="00643217" w:rsidP="00643217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Nitrospina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bacterium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978A6" w14:textId="4A4725A7" w:rsidR="00643217" w:rsidRPr="006669ED" w:rsidRDefault="00643217" w:rsidP="00643217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6312D" w14:textId="0BD9882F" w:rsidR="00643217" w:rsidRPr="006669ED" w:rsidRDefault="00643217" w:rsidP="00643217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4</w:t>
            </w:r>
            <w:r w:rsidRPr="006669ED">
              <w:rPr>
                <w:rFonts w:eastAsia="Yu Gothic"/>
                <w:color w:val="000000" w:themeColor="text1"/>
              </w:rPr>
              <w:t>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96005" w14:textId="080E6E99" w:rsidR="00643217" w:rsidRPr="006669ED" w:rsidRDefault="00643217" w:rsidP="00643217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5</w:t>
            </w: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5D08" w14:textId="2CB5A811" w:rsidR="00643217" w:rsidRPr="006669ED" w:rsidRDefault="00643217" w:rsidP="00643217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Times New Roman" w:hint="eastAsia"/>
                <w:color w:val="000000" w:themeColor="text1"/>
              </w:rPr>
              <w:t>3</w:t>
            </w:r>
            <w:r w:rsidRPr="006669ED">
              <w:rPr>
                <w:rFonts w:eastAsia="Times New Roman"/>
                <w:color w:val="000000" w:themeColor="text1"/>
              </w:rPr>
              <w:t>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EE51C" w14:textId="77777777" w:rsidR="00643217" w:rsidRPr="006669ED" w:rsidRDefault="00643217" w:rsidP="00643217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82302" w14:textId="77777777" w:rsidR="00643217" w:rsidRPr="006669ED" w:rsidRDefault="00643217" w:rsidP="00643217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3FAA4" w14:textId="40454EEB" w:rsidR="00643217" w:rsidRPr="006669ED" w:rsidRDefault="00643217" w:rsidP="00643217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3</w:t>
            </w:r>
            <w:r w:rsidRPr="006669ED">
              <w:rPr>
                <w:rFonts w:eastAsia="Yu Gothic"/>
                <w:color w:val="000000" w:themeColor="text1"/>
              </w:rPr>
              <w:t>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3233F" w14:textId="7164B089" w:rsidR="00643217" w:rsidRPr="006669ED" w:rsidRDefault="00643217" w:rsidP="00643217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3</w:t>
            </w:r>
            <w:r w:rsidRPr="006669ED">
              <w:rPr>
                <w:rFonts w:eastAsia="Yu Gothic"/>
                <w:color w:val="000000" w:themeColor="text1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BEE2C" w14:textId="1DAD858A" w:rsidR="00643217" w:rsidRPr="006669ED" w:rsidRDefault="00643217" w:rsidP="00643217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Times New Roman" w:hint="eastAsia"/>
                <w:color w:val="000000" w:themeColor="text1"/>
              </w:rPr>
              <w:t>1</w:t>
            </w:r>
            <w:r w:rsidRPr="006669ED">
              <w:rPr>
                <w:rFonts w:eastAsia="Times New Roman"/>
                <w:color w:val="000000" w:themeColor="text1"/>
              </w:rPr>
              <w:t>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CCFFE" w14:textId="77777777" w:rsidR="00643217" w:rsidRPr="006669ED" w:rsidRDefault="00643217" w:rsidP="00643217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44473" w14:textId="24E8B17D" w:rsidR="00643217" w:rsidRPr="006669ED" w:rsidRDefault="00643217" w:rsidP="00643217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2CF50" w14:textId="74A9C0FF" w:rsidR="00643217" w:rsidRPr="006669ED" w:rsidRDefault="00643217" w:rsidP="00643217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4</w:t>
            </w:r>
            <w:r w:rsidRPr="006669ED">
              <w:rPr>
                <w:rFonts w:eastAsia="Yu Gothic"/>
                <w:color w:val="000000" w:themeColor="text1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FA3E" w14:textId="403E4599" w:rsidR="00643217" w:rsidRPr="006669ED" w:rsidRDefault="00643217" w:rsidP="00643217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2</w:t>
            </w:r>
            <w:r w:rsidRPr="006669ED">
              <w:rPr>
                <w:rFonts w:eastAsia="Yu Gothic"/>
                <w:color w:val="000000" w:themeColor="text1"/>
              </w:rPr>
              <w:t>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7EF9F" w14:textId="2AC6610E" w:rsidR="00643217" w:rsidRPr="006669ED" w:rsidRDefault="00643217" w:rsidP="00643217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Times New Roman" w:hint="eastAsia"/>
                <w:color w:val="000000" w:themeColor="text1"/>
              </w:rPr>
              <w:t>2</w:t>
            </w:r>
            <w:r w:rsidRPr="006669ED">
              <w:rPr>
                <w:rFonts w:eastAsia="Times New Roman"/>
                <w:color w:val="000000" w:themeColor="text1"/>
              </w:rPr>
              <w:t>5</w:t>
            </w:r>
          </w:p>
        </w:tc>
      </w:tr>
      <w:tr w:rsidR="006669ED" w:rsidRPr="006669ED" w14:paraId="47DAA3D7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257E2" w14:textId="77777777" w:rsidR="00E377C3" w:rsidRPr="006669ED" w:rsidRDefault="00E377C3" w:rsidP="00E377C3">
            <w:pPr>
              <w:rPr>
                <w:rFonts w:eastAsia="Yu Gothic"/>
                <w:i/>
                <w:iCs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22BFB" w14:textId="732F1FE9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B-MR2106-0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DFC79" w14:textId="06F0D2CD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Nitrospina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bacterium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B81F4" w14:textId="5FD3C455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538DF" w14:textId="5A1FE41E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38493" w14:textId="147F3AAD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1D2C5" w14:textId="6FFAC846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Times New Roman" w:hint="eastAsia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FA177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21A29" w14:textId="00E3C6D8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27F1F" w14:textId="407C9FB3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39523" w14:textId="217ADC64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D477D" w14:textId="1278C4D9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7635" w14:textId="7DFD15D6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F8307" w14:textId="3A49104D" w:rsidR="00E377C3" w:rsidRPr="006669ED" w:rsidRDefault="00127C4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29117" w14:textId="20033F5A" w:rsidR="00E377C3" w:rsidRPr="006669ED" w:rsidRDefault="00127C4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E844" w14:textId="37A23052" w:rsidR="00E377C3" w:rsidRPr="006669ED" w:rsidRDefault="00127C4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F2211" w14:textId="64247E59" w:rsidR="00E377C3" w:rsidRPr="006669ED" w:rsidRDefault="00127C45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Times New Roman" w:hint="eastAsia"/>
                <w:color w:val="000000" w:themeColor="text1"/>
              </w:rPr>
              <w:t>2</w:t>
            </w:r>
          </w:p>
        </w:tc>
      </w:tr>
      <w:tr w:rsidR="006669ED" w:rsidRPr="006669ED" w14:paraId="1312ABA4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37EE" w14:textId="77777777" w:rsidR="00E377C3" w:rsidRPr="006669ED" w:rsidRDefault="00E377C3" w:rsidP="00E377C3">
            <w:pPr>
              <w:rPr>
                <w:rFonts w:eastAsia="Yu Gothic"/>
                <w:i/>
                <w:iCs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08FDD" w14:textId="3B441D2F" w:rsidR="00E377C3" w:rsidRPr="006669ED" w:rsidRDefault="003B7D0E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B-MR2106-0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BC210" w14:textId="74C74A21" w:rsidR="00E377C3" w:rsidRPr="006669ED" w:rsidRDefault="003B7D0E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Nitrospina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bacterium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0C32B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C1CEA" w14:textId="112DF866" w:rsidR="00E377C3" w:rsidRPr="006669ED" w:rsidRDefault="00FF60D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E241B" w14:textId="2B9F1F19" w:rsidR="00E377C3" w:rsidRPr="006669ED" w:rsidRDefault="00FF60D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1D9D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8E8FA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E8999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19710" w14:textId="3E24663D" w:rsidR="00E377C3" w:rsidRPr="006669ED" w:rsidRDefault="00FF60D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D0A8B" w14:textId="15730ED9" w:rsidR="00E377C3" w:rsidRPr="006669ED" w:rsidRDefault="00FF60D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A4625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1D68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EDD45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B61B4" w14:textId="7A0D68C1" w:rsidR="00E377C3" w:rsidRPr="006669ED" w:rsidRDefault="00FF60D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014BB" w14:textId="6F78B0B7" w:rsidR="00E377C3" w:rsidRPr="006669ED" w:rsidRDefault="00FF60D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F15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40C2F4B5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5434" w14:textId="77777777" w:rsidR="00E377C3" w:rsidRPr="006669ED" w:rsidRDefault="00E377C3" w:rsidP="00E377C3">
            <w:pPr>
              <w:rPr>
                <w:rFonts w:eastAsia="Yu Gothic"/>
                <w:i/>
                <w:iCs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D0F2E" w14:textId="0B254937" w:rsidR="00E377C3" w:rsidRPr="006669ED" w:rsidRDefault="00FF60D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B-MR2106-0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C2BB5" w14:textId="16568705" w:rsidR="00E377C3" w:rsidRPr="006669ED" w:rsidRDefault="00FF60D5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Nitrospina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bacterium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589FC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B4A1B" w14:textId="10868DCE" w:rsidR="00E377C3" w:rsidRPr="006669ED" w:rsidRDefault="00FF60D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6EB8A" w14:textId="14FADA27" w:rsidR="00E377C3" w:rsidRPr="006669ED" w:rsidRDefault="00FF60D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6DF0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6FDD6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4E2F8" w14:textId="768FB420" w:rsidR="00E377C3" w:rsidRPr="006669ED" w:rsidRDefault="00FF60D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410F8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BE1DE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4F17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F5630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5CFB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F874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149DE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B875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52178EEA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D3D8" w14:textId="77777777" w:rsidR="003B7D0E" w:rsidRPr="006669ED" w:rsidRDefault="003B7D0E" w:rsidP="00E377C3">
            <w:pPr>
              <w:rPr>
                <w:rFonts w:eastAsia="Yu Gothic"/>
                <w:i/>
                <w:iCs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AFE2D" w14:textId="34AA041C" w:rsidR="003B7D0E" w:rsidRPr="006669ED" w:rsidRDefault="00FF60D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B-MR2106-0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5F617" w14:textId="1D211200" w:rsidR="003B7D0E" w:rsidRPr="006669ED" w:rsidRDefault="00FF60D5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Nitrospina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bacterium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E9FDC" w14:textId="18BC53E2" w:rsidR="003B7D0E" w:rsidRPr="006669ED" w:rsidRDefault="00FF60D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763AF" w14:textId="0BEABC54" w:rsidR="003B7D0E" w:rsidRPr="006669ED" w:rsidRDefault="00FF60D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80338" w14:textId="77777777" w:rsidR="003B7D0E" w:rsidRPr="006669ED" w:rsidRDefault="003B7D0E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06298" w14:textId="77777777" w:rsidR="003B7D0E" w:rsidRPr="006669ED" w:rsidRDefault="003B7D0E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34699" w14:textId="77777777" w:rsidR="003B7D0E" w:rsidRPr="006669ED" w:rsidRDefault="003B7D0E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82C34" w14:textId="77777777" w:rsidR="003B7D0E" w:rsidRPr="006669ED" w:rsidRDefault="003B7D0E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4B1D0" w14:textId="474790F9" w:rsidR="003B7D0E" w:rsidRPr="006669ED" w:rsidRDefault="00FF60D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65A1E" w14:textId="77777777" w:rsidR="003B7D0E" w:rsidRPr="006669ED" w:rsidRDefault="003B7D0E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C1DC5" w14:textId="77777777" w:rsidR="003B7D0E" w:rsidRPr="006669ED" w:rsidRDefault="003B7D0E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EE58F" w14:textId="77777777" w:rsidR="003B7D0E" w:rsidRPr="006669ED" w:rsidRDefault="003B7D0E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9745E" w14:textId="1F916B9D" w:rsidR="003B7D0E" w:rsidRPr="006669ED" w:rsidRDefault="00FF60D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16AF" w14:textId="77777777" w:rsidR="003B7D0E" w:rsidRPr="006669ED" w:rsidRDefault="003B7D0E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D1DEC" w14:textId="77777777" w:rsidR="003B7D0E" w:rsidRPr="006669ED" w:rsidRDefault="003B7D0E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1EB96" w14:textId="77777777" w:rsidR="003B7D0E" w:rsidRPr="006669ED" w:rsidRDefault="003B7D0E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63825105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29467" w14:textId="77777777" w:rsidR="003B7D0E" w:rsidRPr="006669ED" w:rsidRDefault="003B7D0E" w:rsidP="00E377C3">
            <w:pPr>
              <w:rPr>
                <w:rFonts w:eastAsia="Yu Gothic"/>
                <w:i/>
                <w:iCs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414BF" w14:textId="71C69757" w:rsidR="003B7D0E" w:rsidRPr="006669ED" w:rsidRDefault="00FF60D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B-MR2106-0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CE1CA" w14:textId="52017B44" w:rsidR="003B7D0E" w:rsidRPr="006669ED" w:rsidRDefault="00FF60D5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Nitrospina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bacterium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EECA2" w14:textId="1DE2AE9B" w:rsidR="003B7D0E" w:rsidRPr="006669ED" w:rsidRDefault="00FF60D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8CC0F" w14:textId="1C512E0D" w:rsidR="003B7D0E" w:rsidRPr="006669ED" w:rsidRDefault="00FF60D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20AF" w14:textId="716075F9" w:rsidR="003B7D0E" w:rsidRPr="006669ED" w:rsidRDefault="00FF60D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7AD1F" w14:textId="1C9AB5B7" w:rsidR="003B7D0E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Times New Roman" w:hint="eastAsia"/>
                <w:color w:val="000000" w:themeColor="text1"/>
              </w:rPr>
              <w:t>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460B" w14:textId="77777777" w:rsidR="003B7D0E" w:rsidRPr="006669ED" w:rsidRDefault="003B7D0E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EE48" w14:textId="25ABA65A" w:rsidR="003B7D0E" w:rsidRPr="006669ED" w:rsidRDefault="00FF60D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1</w:t>
            </w:r>
            <w:r w:rsidRPr="006669ED">
              <w:rPr>
                <w:rFonts w:eastAsia="Yu Gothic"/>
                <w:color w:val="000000" w:themeColor="text1"/>
              </w:rPr>
              <w:t>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23BA4" w14:textId="45198045" w:rsidR="003B7D0E" w:rsidRPr="006669ED" w:rsidRDefault="00FF60D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6C33D" w14:textId="7E5AAC08" w:rsidR="003B7D0E" w:rsidRPr="006669ED" w:rsidRDefault="00FF60D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F200" w14:textId="77777777" w:rsidR="003B7D0E" w:rsidRPr="006669ED" w:rsidRDefault="003B7D0E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CA09F" w14:textId="77777777" w:rsidR="003B7D0E" w:rsidRPr="006669ED" w:rsidRDefault="003B7D0E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DD90" w14:textId="04DBD837" w:rsidR="003B7D0E" w:rsidRPr="006669ED" w:rsidRDefault="00FF60D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1</w:t>
            </w:r>
            <w:r w:rsidRPr="006669ED">
              <w:rPr>
                <w:rFonts w:eastAsia="Yu Gothic"/>
                <w:color w:val="000000" w:themeColor="text1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A312" w14:textId="010272E7" w:rsidR="003B7D0E" w:rsidRPr="006669ED" w:rsidRDefault="00FF60D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6C781" w14:textId="449B37E6" w:rsidR="003B7D0E" w:rsidRPr="006669ED" w:rsidRDefault="00FF60D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4ACC" w14:textId="11BC46ED" w:rsidR="003B7D0E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Times New Roman" w:hint="eastAsia"/>
                <w:color w:val="000000" w:themeColor="text1"/>
              </w:rPr>
              <w:t>3</w:t>
            </w:r>
          </w:p>
        </w:tc>
      </w:tr>
      <w:tr w:rsidR="006669ED" w:rsidRPr="006669ED" w14:paraId="0B8BFC5E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BA8E4" w14:textId="77777777" w:rsidR="00FF60D5" w:rsidRPr="006669ED" w:rsidRDefault="00FF60D5" w:rsidP="00E377C3">
            <w:pPr>
              <w:rPr>
                <w:rFonts w:eastAsia="Yu Gothic"/>
                <w:i/>
                <w:iCs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E9C1" w14:textId="0D05C2C6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B-MR2106-0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64A10" w14:textId="78D6C2D5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Unclassifie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3FD16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11473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A695A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878FD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64CD7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EA029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30662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8AE00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80C05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1E360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C9F42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68876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D668" w14:textId="08F5F346" w:rsidR="00FF60D5" w:rsidRPr="006669ED" w:rsidRDefault="00525AA4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72ED2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55471CFE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D5FF8" w14:textId="77777777" w:rsidR="00FF60D5" w:rsidRPr="006669ED" w:rsidRDefault="00FF60D5" w:rsidP="00E377C3">
            <w:pPr>
              <w:rPr>
                <w:rFonts w:eastAsia="Yu Gothic"/>
                <w:i/>
                <w:iCs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75AF3" w14:textId="3AE03E9E" w:rsidR="00FF60D5" w:rsidRPr="006669ED" w:rsidRDefault="00525AA4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B-MR2106-0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FC69" w14:textId="2757A49F" w:rsidR="00FF60D5" w:rsidRPr="006669ED" w:rsidRDefault="00525AA4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Nitrospina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bacterium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823B6" w14:textId="68532786" w:rsidR="00FF60D5" w:rsidRPr="006669ED" w:rsidRDefault="00525AA4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EAF3E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CB39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05A6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F9722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5C76C" w14:textId="59202F9F" w:rsidR="00FF60D5" w:rsidRPr="006669ED" w:rsidRDefault="00525AA4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04C6E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0FBC5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765F2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C34A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6C792" w14:textId="42CFCED6" w:rsidR="00FF60D5" w:rsidRPr="006669ED" w:rsidRDefault="00525AA4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31623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51E58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A09CF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31EBB8FD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9249C" w14:textId="77777777" w:rsidR="00FF60D5" w:rsidRPr="006669ED" w:rsidRDefault="00FF60D5" w:rsidP="00E377C3">
            <w:pPr>
              <w:rPr>
                <w:rFonts w:eastAsia="Yu Gothic"/>
                <w:i/>
                <w:iCs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E2D2B" w14:textId="0E0CF3F2" w:rsidR="00FF60D5" w:rsidRPr="006669ED" w:rsidRDefault="00117491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B-MR2106-1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A2CF" w14:textId="182ED40E" w:rsidR="00FF60D5" w:rsidRPr="006669ED" w:rsidRDefault="00117491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Nitrospina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bacterium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DD763" w14:textId="5C6F1D5B" w:rsidR="00FF60D5" w:rsidRPr="006669ED" w:rsidRDefault="00117491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1</w:t>
            </w:r>
            <w:r w:rsidRPr="006669ED">
              <w:rPr>
                <w:rFonts w:eastAsia="Yu Gothic"/>
                <w:color w:val="000000" w:themeColor="text1"/>
              </w:rPr>
              <w:t>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CB1EE" w14:textId="2180F2DB" w:rsidR="00FF60D5" w:rsidRPr="006669ED" w:rsidRDefault="00117491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1</w:t>
            </w:r>
            <w:r w:rsidRPr="006669ED">
              <w:rPr>
                <w:rFonts w:eastAsia="Yu Gothic"/>
                <w:color w:val="000000" w:themeColor="text1"/>
              </w:rPr>
              <w:t>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2BD71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8AEA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1E62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A5450" w14:textId="5036E4A6" w:rsidR="00FF60D5" w:rsidRPr="006669ED" w:rsidRDefault="00117491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1</w:t>
            </w:r>
            <w:r w:rsidRPr="006669ED">
              <w:rPr>
                <w:rFonts w:eastAsia="Yu Gothic"/>
                <w:color w:val="000000" w:themeColor="text1"/>
              </w:rPr>
              <w:t>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1828A" w14:textId="64EE9D94" w:rsidR="00FF60D5" w:rsidRPr="006669ED" w:rsidRDefault="00117491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C8B8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5F37D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AE88A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7BFB7" w14:textId="3757AE67" w:rsidR="00FF60D5" w:rsidRPr="006669ED" w:rsidRDefault="00117491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1</w:t>
            </w:r>
            <w:r w:rsidRPr="006669ED">
              <w:rPr>
                <w:rFonts w:eastAsia="Yu Gothic"/>
                <w:color w:val="000000" w:themeColor="text1"/>
              </w:rPr>
              <w:t>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29132" w14:textId="39CA7418" w:rsidR="00FF60D5" w:rsidRPr="006669ED" w:rsidRDefault="00117491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8EA1A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D777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26AD1CCB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483B3" w14:textId="77777777" w:rsidR="00FF60D5" w:rsidRPr="006669ED" w:rsidRDefault="00FF60D5" w:rsidP="00E377C3">
            <w:pPr>
              <w:rPr>
                <w:rFonts w:eastAsia="Yu Gothic"/>
                <w:i/>
                <w:iCs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D2FF1" w14:textId="3A8899AD" w:rsidR="00FF60D5" w:rsidRPr="006669ED" w:rsidRDefault="00117491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B-MR2106-1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CFB8" w14:textId="6A353EAD" w:rsidR="00FF60D5" w:rsidRPr="006669ED" w:rsidRDefault="00117491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Nitrospina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bacterium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1B543" w14:textId="17B25648" w:rsidR="00FF60D5" w:rsidRPr="006669ED" w:rsidRDefault="00117491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3C001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9B915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E48DA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8E16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0D95A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392B" w14:textId="2FA4BD0F" w:rsidR="00FF60D5" w:rsidRPr="006669ED" w:rsidRDefault="00117491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120E8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8288A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8222D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415B4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16FD0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B34BD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2F6A7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2A83256C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0E4B6" w14:textId="77777777" w:rsidR="00FF60D5" w:rsidRPr="006669ED" w:rsidRDefault="00FF60D5" w:rsidP="00E377C3">
            <w:pPr>
              <w:rPr>
                <w:rFonts w:eastAsia="Yu Gothic"/>
                <w:i/>
                <w:iCs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31599" w14:textId="4B344AAA" w:rsidR="00FF60D5" w:rsidRPr="006669ED" w:rsidRDefault="00287B19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B-MR2106-1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0759C" w14:textId="0B1F39F1" w:rsidR="00FF60D5" w:rsidRPr="006669ED" w:rsidRDefault="00287B19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Nitrospina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bacterium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B225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B126D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EC966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113D1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1F086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515FA" w14:textId="7AF79AB2" w:rsidR="00FF60D5" w:rsidRPr="006669ED" w:rsidRDefault="00AE002A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F4BB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8CC3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20515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9D438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F16CE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A81A1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B815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1D91E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5225CE74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F6BB1" w14:textId="77777777" w:rsidR="00FF60D5" w:rsidRPr="006669ED" w:rsidRDefault="00FF60D5" w:rsidP="00E377C3">
            <w:pPr>
              <w:rPr>
                <w:rFonts w:eastAsia="Yu Gothic"/>
                <w:i/>
                <w:iCs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31568" w14:textId="6A640E91" w:rsidR="00FF60D5" w:rsidRPr="006669ED" w:rsidRDefault="006126A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B-MR2106-1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901C9" w14:textId="2CFF3E5B" w:rsidR="00FF60D5" w:rsidRPr="006669ED" w:rsidRDefault="006126A5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Nitrospina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bacterium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64F0B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3165D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DBE8E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44671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F5CBB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53931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FDCAD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1A474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EB42F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331D6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BB283" w14:textId="570806F1" w:rsidR="00FF60D5" w:rsidRPr="006669ED" w:rsidRDefault="006126A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C2847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1F9B8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5DE16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52D5C16E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E1787" w14:textId="77777777" w:rsidR="00FF60D5" w:rsidRPr="006669ED" w:rsidRDefault="00FF60D5" w:rsidP="00E377C3">
            <w:pPr>
              <w:rPr>
                <w:rFonts w:eastAsia="Yu Gothic"/>
                <w:i/>
                <w:iCs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9524A" w14:textId="2943E50B" w:rsidR="00FF60D5" w:rsidRPr="006669ED" w:rsidRDefault="006126A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B-MR2106-1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695DB" w14:textId="6DD4B90B" w:rsidR="00FF60D5" w:rsidRPr="006669ED" w:rsidRDefault="006126A5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Nitrospina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bacterium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FDC82" w14:textId="14CBDE33" w:rsidR="00FF60D5" w:rsidRPr="006669ED" w:rsidRDefault="006126A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B3AEC" w14:textId="6C180019" w:rsidR="00FF60D5" w:rsidRPr="006669ED" w:rsidRDefault="006126A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04573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54531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184D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D4852" w14:textId="6FC8BA69" w:rsidR="00FF60D5" w:rsidRPr="006669ED" w:rsidRDefault="006126A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C3F7E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C861D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1C8FF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8BCE6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38A5D" w14:textId="02A44D9A" w:rsidR="00FF60D5" w:rsidRPr="006669ED" w:rsidRDefault="006126A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FDE36" w14:textId="7441BF5F" w:rsidR="00FF60D5" w:rsidRPr="006669ED" w:rsidRDefault="006126A5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CA1F2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DA312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1C0EFA9C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A7545" w14:textId="77777777" w:rsidR="00FF60D5" w:rsidRPr="006669ED" w:rsidRDefault="00FF60D5" w:rsidP="00E377C3">
            <w:pPr>
              <w:rPr>
                <w:rFonts w:eastAsia="Yu Gothic"/>
                <w:i/>
                <w:iCs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1CFE1" w14:textId="1183A3DE" w:rsidR="00FF60D5" w:rsidRPr="006669ED" w:rsidRDefault="00B157EE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B-MR2106-1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AF4C" w14:textId="4CDC592A" w:rsidR="00FF60D5" w:rsidRPr="006669ED" w:rsidRDefault="00B157EE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Nitrospina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bacterium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1D82A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EB022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7B8E8" w14:textId="3C558A6F" w:rsidR="00FF60D5" w:rsidRPr="006669ED" w:rsidRDefault="00B157EE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D6ABB" w14:textId="38AC8690" w:rsidR="00FF60D5" w:rsidRPr="006669ED" w:rsidRDefault="00B157EE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Times New Roman" w:hint="eastAsia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46897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D4ED5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62362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856EC" w14:textId="4DB30BAB" w:rsidR="00FF60D5" w:rsidRPr="006669ED" w:rsidRDefault="00B157EE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B59ED" w14:textId="68D3724A" w:rsidR="00FF60D5" w:rsidRPr="006669ED" w:rsidRDefault="00B157EE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Times New Roman" w:hint="eastAsia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5A9CC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C2A3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C4A7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7018C" w14:textId="2E08E65C" w:rsidR="00FF60D5" w:rsidRPr="006669ED" w:rsidRDefault="00B157EE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3519F" w14:textId="7B3B53C0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3C516B55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0EED8" w14:textId="77777777" w:rsidR="00FF60D5" w:rsidRPr="006669ED" w:rsidRDefault="00FF60D5" w:rsidP="00E377C3">
            <w:pPr>
              <w:rPr>
                <w:rFonts w:eastAsia="Yu Gothic"/>
                <w:i/>
                <w:iCs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8279" w14:textId="3E9F546A" w:rsidR="00FF60D5" w:rsidRPr="006669ED" w:rsidRDefault="00B157EE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B-MR2106-1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54A07" w14:textId="6F40A163" w:rsidR="00FF60D5" w:rsidRPr="006669ED" w:rsidRDefault="00B157EE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Nitrospina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bacterium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C1F1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DF465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5A939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9C414" w14:textId="1D7C43D9" w:rsidR="00FF60D5" w:rsidRPr="006669ED" w:rsidRDefault="00B157EE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Times New Roman" w:hint="eastAsia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3FAF9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FF5C7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4AC89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BC40E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D4772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AABB8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A7A61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5881E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DF88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34F2D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387E0AC1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F6AA2" w14:textId="77777777" w:rsidR="00FF60D5" w:rsidRPr="006669ED" w:rsidRDefault="00FF60D5" w:rsidP="00E377C3">
            <w:pPr>
              <w:rPr>
                <w:rFonts w:eastAsia="Yu Gothic"/>
                <w:i/>
                <w:iCs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A78A9" w14:textId="379A2BF4" w:rsidR="00FF60D5" w:rsidRPr="006669ED" w:rsidRDefault="00CB2D0B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B-MR2106-1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39A86" w14:textId="57DF4EB3" w:rsidR="00FF60D5" w:rsidRPr="006669ED" w:rsidRDefault="00CB2D0B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Nitrospina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bacterium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EA30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3EF4F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06232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F05A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8A4E2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A3310" w14:textId="2CDB0A36" w:rsidR="00FF60D5" w:rsidRPr="006669ED" w:rsidRDefault="00CB2D0B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5D928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8C666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FFBFC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F6F2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7A41" w14:textId="6931F79F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6EF5F" w14:textId="3CF57C15" w:rsidR="00FF60D5" w:rsidRPr="006669ED" w:rsidRDefault="00CB2D0B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9EE99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32A63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59CF157B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2EFEA" w14:textId="77777777" w:rsidR="00FF60D5" w:rsidRPr="006669ED" w:rsidRDefault="00FF60D5" w:rsidP="00E377C3">
            <w:pPr>
              <w:rPr>
                <w:rFonts w:eastAsia="Yu Gothic"/>
                <w:i/>
                <w:iCs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AE75B" w14:textId="27340468" w:rsidR="00FF60D5" w:rsidRPr="006669ED" w:rsidRDefault="00F35D6F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B-MR2106-1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A77EF" w14:textId="7E843DA3" w:rsidR="00FF60D5" w:rsidRPr="006669ED" w:rsidRDefault="00F35D6F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Nitrospina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bacterium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7D8A0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E52EE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6860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04A3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BD249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EF1AC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9FAF8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DF1BB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F7383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F6DF6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A5C7E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B3DB8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B7D8E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C95E4" w14:textId="1199C9D9" w:rsidR="00FF60D5" w:rsidRPr="006669ED" w:rsidRDefault="00F35D6F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Times New Roman" w:hint="eastAsia"/>
                <w:color w:val="000000" w:themeColor="text1"/>
              </w:rPr>
              <w:t>1</w:t>
            </w:r>
          </w:p>
        </w:tc>
      </w:tr>
      <w:tr w:rsidR="006669ED" w:rsidRPr="006669ED" w14:paraId="3E81D68E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7FEB9" w14:textId="77777777" w:rsidR="00FF60D5" w:rsidRPr="006669ED" w:rsidRDefault="00FF60D5" w:rsidP="00E377C3">
            <w:pPr>
              <w:rPr>
                <w:rFonts w:eastAsia="Yu Gothic"/>
                <w:i/>
                <w:iCs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406C1" w14:textId="09841FF5" w:rsidR="00FF60D5" w:rsidRPr="006669ED" w:rsidRDefault="00F35D6F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B-MR2106-1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3E438" w14:textId="4A6C6788" w:rsidR="00FF60D5" w:rsidRPr="006669ED" w:rsidRDefault="00F35D6F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Unclassifie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70479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35E69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D4C9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4F96A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1B8B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A7AA4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FA292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8F55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96FB" w14:textId="3BCCB408" w:rsidR="00FF60D5" w:rsidRPr="006669ED" w:rsidRDefault="00F35D6F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Times New Roman" w:hint="eastAsia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3F2A0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FBCFD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2015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5AE3B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9D6CA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7E56F00B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0D0E4" w14:textId="77777777" w:rsidR="00FF60D5" w:rsidRPr="006669ED" w:rsidRDefault="00FF60D5" w:rsidP="00E377C3">
            <w:pPr>
              <w:rPr>
                <w:rFonts w:eastAsia="Yu Gothic"/>
                <w:i/>
                <w:iCs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A835C" w14:textId="3BD45824" w:rsidR="00FF60D5" w:rsidRPr="006669ED" w:rsidRDefault="00F35D6F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B-MR2106-2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E33AA" w14:textId="538790D1" w:rsidR="00FF60D5" w:rsidRPr="006669ED" w:rsidRDefault="00F35D6F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Unclassifie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0F965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C5C1A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2510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CBED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41944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A1B32" w14:textId="12CB8B6E" w:rsidR="00FF60D5" w:rsidRPr="006669ED" w:rsidRDefault="00F35D6F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230AB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1F25A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B458E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830C8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4141E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483DD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37B44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CD292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2B94413B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3E15C" w14:textId="77777777" w:rsidR="00FF60D5" w:rsidRPr="006669ED" w:rsidRDefault="00FF60D5" w:rsidP="00E377C3">
            <w:pPr>
              <w:rPr>
                <w:rFonts w:eastAsia="Yu Gothic"/>
                <w:i/>
                <w:iCs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980EF" w14:textId="10B140CF" w:rsidR="00FF60D5" w:rsidRPr="006669ED" w:rsidRDefault="00F35D6F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B-MR2106-2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403A0" w14:textId="4F063EBE" w:rsidR="00FF60D5" w:rsidRPr="006669ED" w:rsidRDefault="00F35D6F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Nitrospina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bacterium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F0CF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0D51" w14:textId="3DA1DD49" w:rsidR="00FF60D5" w:rsidRPr="006669ED" w:rsidRDefault="00F35D6F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5A747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F3A3E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A2222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C4261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B3669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35CAB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6F5FF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8046F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F1D7E" w14:textId="05B30055" w:rsidR="00FF60D5" w:rsidRPr="006669ED" w:rsidRDefault="00F35D6F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B5EB0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5FB3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04717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335CF63A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74248" w14:textId="77777777" w:rsidR="00FF60D5" w:rsidRPr="006669ED" w:rsidRDefault="00FF60D5" w:rsidP="00E377C3">
            <w:pPr>
              <w:rPr>
                <w:rFonts w:eastAsia="Yu Gothic"/>
                <w:i/>
                <w:iCs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B9CB" w14:textId="7141B557" w:rsidR="00FF60D5" w:rsidRPr="006669ED" w:rsidRDefault="00FE3901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hgcB-MR2106-2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28155" w14:textId="4EBDC6D3" w:rsidR="00FF60D5" w:rsidRPr="006669ED" w:rsidRDefault="00FE3901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Nitrospina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bacterium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5285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2C4CF" w14:textId="61815EEC" w:rsidR="00FF60D5" w:rsidRPr="006669ED" w:rsidRDefault="00FE3901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 w:hint="eastAsia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502DA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B543D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B8958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0BF01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2829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D7979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9F9DC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6422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545E5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717FD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02ECA" w14:textId="77777777" w:rsidR="00FF60D5" w:rsidRPr="006669ED" w:rsidRDefault="00FF60D5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FA1BE" w14:textId="77777777" w:rsidR="00FF60D5" w:rsidRPr="006669ED" w:rsidRDefault="00FF60D5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0399E243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D4AB" w14:textId="77777777" w:rsidR="00E377C3" w:rsidRPr="006669ED" w:rsidRDefault="00E377C3" w:rsidP="00E377C3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i/>
                <w:iCs/>
                <w:color w:val="000000" w:themeColor="text1"/>
              </w:rPr>
              <w:t>merB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9F86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0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DE2E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Geothermobacter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</w:t>
            </w:r>
            <w:proofErr w:type="spellStart"/>
            <w:r w:rsidRPr="006669ED">
              <w:rPr>
                <w:rFonts w:eastAsia="Yu Gothic"/>
                <w:color w:val="000000" w:themeColor="text1"/>
              </w:rPr>
              <w:t>sp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HR 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3FFC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8602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BDF0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7767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A035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D96A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67E9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3C85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A34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3A2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D61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133A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9C18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208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564EDF5D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DF4F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B1AA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0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AA0A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Rhodospirillacea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bacterium JGI 01 M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0EF5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B83A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6023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FB1A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ECDC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9AA6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AD5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D70B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A52D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83A5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11AE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17A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3A8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5D95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71B10E70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E28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4208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0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1E92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Rhodospirillacea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bacterium JGI 01 M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B5EF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6513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35D0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30FA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9F8B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5E3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C2E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8D48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BE9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E8D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647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9243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C41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B51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6C51FF5C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CC0C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B310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0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4A5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Rhodospirillacea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bacterium JGI 01 M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2000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95A3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6EC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671E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D007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661F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9B56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178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1F8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D3A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CF0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564D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8D2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1DEF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10EE509D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6CB4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F335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0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0C79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Afipia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</w:t>
            </w:r>
            <w:proofErr w:type="spellStart"/>
            <w:r w:rsidRPr="006669ED">
              <w:rPr>
                <w:rFonts w:eastAsia="Yu Gothic"/>
                <w:color w:val="000000" w:themeColor="text1"/>
              </w:rPr>
              <w:t>birgia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3463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5E18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73E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D6DD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A39F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BB3E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010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682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12AF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82BD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6B3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2605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967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F8E0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7D7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</w:tr>
      <w:tr w:rsidR="006669ED" w:rsidRPr="006669ED" w14:paraId="40B32D02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548E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83EF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0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3214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Mesorhizobium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</w:t>
            </w:r>
            <w:proofErr w:type="spellStart"/>
            <w:r w:rsidRPr="006669ED">
              <w:rPr>
                <w:rFonts w:eastAsia="Yu Gothic"/>
                <w:color w:val="000000" w:themeColor="text1"/>
              </w:rPr>
              <w:t>sp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NBIMC P2 C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0354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941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29D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339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A4BD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C1E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5DB6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0D4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F1F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F34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029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819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9DB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9A5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1F8613DE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6AD0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732D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0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2F0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Rhodospirillacea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bacterium JGI 01 F2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3944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C1DE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252A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62A0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479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B09E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825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9DB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6C96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95CD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B51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D2A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541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C107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2FC99018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FBE5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6EA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0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330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Rhodospirillacea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bacterium JGI 01 M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E516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658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61B5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0DAF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BD8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C9E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FDD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B15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6CCE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08C2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BFDD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3C6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215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21D4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38EE26FE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A688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A9FE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0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2F0A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Rhodospirillacea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bacterium JGI 01 F2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9490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0A70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5862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7E7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A2E5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0FF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82B2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CC30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525C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761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A5C0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9C9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ADD7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BCF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7A688202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B60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85D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1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EFB4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Rhodospirillacea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bacterium JGI 01 F2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B67E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BB0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627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8EC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50F0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E45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1586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998F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E1A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DAA6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EC5E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B8B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849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B0EE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4CD4F5F9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87F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6866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1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DE15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Maricaulis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sp CPC2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9AFB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505F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2766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5A8F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E60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AE3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9B56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3703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693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8DC9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441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172A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A20A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362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578DB040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2FF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0C4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1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4CC4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Maricaulis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sp CPC2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E0A8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64A0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0E90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8C3E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0FE0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C6AF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1E4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BF65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2B0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B0B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014E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BB1E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4710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107E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4774C3C8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7877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58AD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1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D0D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Paraburkholderia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</w:t>
            </w:r>
            <w:proofErr w:type="spellStart"/>
            <w:r w:rsidRPr="006669ED">
              <w:rPr>
                <w:rFonts w:eastAsia="Yu Gothic"/>
                <w:color w:val="000000" w:themeColor="text1"/>
              </w:rPr>
              <w:t>insulsa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LMG 2818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D86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2E78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AFFF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B3F7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B48B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F99C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A998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F07B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645E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4124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D77F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FFAD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4FD7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A33B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457A0A20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B615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348C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1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AE70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Rhodospirillacea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bacterium JGI 01 F2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AE6C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0D65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C35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DC4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988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AC90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06A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FAB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5EF3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536A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D9C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AF8E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D0C0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1A62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07FE3D54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565F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782B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  <w:lang w:eastAsia="ja-JP"/>
              </w:rPr>
            </w:pPr>
            <w:r w:rsidRPr="006669ED">
              <w:rPr>
                <w:rFonts w:eastAsia="Yu Gothic"/>
                <w:color w:val="000000" w:themeColor="text1"/>
              </w:rPr>
              <w:t>merB-MR2106-1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D4A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Archaeoglobus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sp </w:t>
            </w:r>
            <w:proofErr w:type="spellStart"/>
            <w:r w:rsidRPr="006669ED">
              <w:rPr>
                <w:rFonts w:eastAsia="Yu Gothic"/>
                <w:color w:val="000000" w:themeColor="text1"/>
              </w:rPr>
              <w:t>JdFR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3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D125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5C2C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D4C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E8FA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71D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6010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023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6E2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39F7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AA7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B375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5EA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1923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149A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55DBD99A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753D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881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1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C505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Maricaulis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sp CPC2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50A5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9F2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C958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27AF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41F0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541A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40F7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FD3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739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DDBD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87D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C17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A596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48C7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7371A438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C495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6796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1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CF1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Bradyrhizobium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sp UASWS10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9677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4486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94BA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B1C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3C6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AAE3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B46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FF6C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BAAF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AD5B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577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8783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7C29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2D5A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</w:tr>
      <w:tr w:rsidR="006669ED" w:rsidRPr="006669ED" w14:paraId="5EE609A4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DFF8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0F07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1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4288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Maricaulis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sp CPC2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1DB8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F7A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38D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9C6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0D6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96E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48F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4F6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E45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24D0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FF2E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435A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C40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8BA5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5EEF119C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BB1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F58B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1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9D3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Maricaulis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sp CPC2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A735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9BD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074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567B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9A27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B27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797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A158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76C6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608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B3C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8A53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7D9A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428F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565E67AD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6737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5EC8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2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E22C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Desulfopila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</w:t>
            </w:r>
            <w:proofErr w:type="spellStart"/>
            <w:r w:rsidRPr="006669ED">
              <w:rPr>
                <w:rFonts w:eastAsia="Yu Gothic"/>
                <w:color w:val="000000" w:themeColor="text1"/>
              </w:rPr>
              <w:t>aestuarii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DSM 1848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5859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282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F1A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936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6476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CE9F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75BD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B48A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0D04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281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122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88E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25B6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884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069590CF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42E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20DE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2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A2EA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Methanosarcinales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C2AE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2E4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516C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916D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B95F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42E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BBFC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6AE4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9D72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F88E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26C5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1C7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1DAF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803D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</w:tr>
      <w:tr w:rsidR="006669ED" w:rsidRPr="006669ED" w14:paraId="16667942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1736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4D6F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2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547E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Methanosarcinales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565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42E8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A42E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7A1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78AF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BCB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D54D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F1D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C383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3C7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DD87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4946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FC57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5D63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03456D38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87B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F7F6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2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68EB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Burkholderia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sp BDU1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BCF7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0F0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057D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8D35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33BF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0C36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6E0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BAEB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AD40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4EF6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FDA0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96D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033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BB75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47C4DEB3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BE8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424C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2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34C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Maricaulis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sp CPC2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8D1A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191A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E1A0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6F2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BFB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3895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893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E734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9DE5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122A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A30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5893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E41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BE7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65A06B71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5736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98D2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2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80D6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Rhodospirillacea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bacterium JGI 01 G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75B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135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DD1A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08E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A92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4250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EEA6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2C3F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53D6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289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C9C7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C0B7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1C2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C3D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74E0E0C2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AD35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BE5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2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112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Mesorhizobium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</w:t>
            </w:r>
            <w:proofErr w:type="spellStart"/>
            <w:r w:rsidRPr="006669ED">
              <w:rPr>
                <w:rFonts w:eastAsia="Yu Gothic"/>
                <w:color w:val="000000" w:themeColor="text1"/>
              </w:rPr>
              <w:t>sp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NBIMC P2 C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E17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D70A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617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F87B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44A7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7677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64C3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59C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2D2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0B15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FD45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1556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52D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F0B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523746AF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7BA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3F7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2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905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Rhodospirillacea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bacterium JGI 01 G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4B18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9F20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6C6F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C80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5983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D8A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0F6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E937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B40E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4518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728D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53F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85FA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675D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6B87B1F2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87A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2672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2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C006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Rhodospirillacea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bacterium JGI 01 G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938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6FDE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4D60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186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91B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194E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C0E6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D8E6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C2E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FB9F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B9F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CD5E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5A4E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1CEE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42C83B0D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88C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EBEC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2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B99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Streptomyces </w:t>
            </w:r>
            <w:proofErr w:type="spellStart"/>
            <w:r w:rsidRPr="006669ED">
              <w:rPr>
                <w:rFonts w:eastAsia="Yu Gothic"/>
                <w:color w:val="000000" w:themeColor="text1"/>
              </w:rPr>
              <w:t>ruber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NRRL B 166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BAAD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783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532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4307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5C67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B4CF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376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1C5A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74A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CB5E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A9A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DAC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5C4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1025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</w:tr>
      <w:tr w:rsidR="006669ED" w:rsidRPr="006669ED" w14:paraId="4FCE36E6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32DF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63FC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3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A59E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Unclassifie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8DE4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487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882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C76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2536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794F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ACBC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646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1DB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5AC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BDC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A4D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4180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7A1A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18565BE7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EE5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892D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3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49B4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Solirubrobacterales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bacterium JGI 01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6DBC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9BFD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18D2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F6F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86C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F9C6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0257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7C2D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A98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ADEE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44CD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2EEF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6515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C3CD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68F0EC50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6AE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4242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3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B5DF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Rhodospirillacea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bacterium JGI 01 G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E1F5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6BD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F57D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779A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3BD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97E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E7CA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0CE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79BA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8CB0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3E0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DF8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B06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5D60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3E7B8B1F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A8A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1415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3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638B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Bradyrhizobium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sp UASWS10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6CFE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072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D91E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49F3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BCAE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2B0A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F195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9787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EAEF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CB50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728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CDA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8DD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C167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</w:tr>
      <w:tr w:rsidR="006669ED" w:rsidRPr="006669ED" w14:paraId="2E08E926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0419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F2C6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3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588B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Rhodospirillacea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bacterium JGI 01 M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9255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857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339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0523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156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529A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BD67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0D76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10B5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A30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4BFF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43B6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814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14D3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33AD688D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327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F882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3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7CCC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Nitrospira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</w:t>
            </w:r>
            <w:proofErr w:type="spellStart"/>
            <w:r w:rsidRPr="006669ED">
              <w:rPr>
                <w:rFonts w:eastAsia="Yu Gothic"/>
                <w:color w:val="000000" w:themeColor="text1"/>
              </w:rPr>
              <w:t>moscoviensis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NSP M 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9BB0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9943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6F83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DC10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4C2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FF4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826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EFC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916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4760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017E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33E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61A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5958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</w:tr>
      <w:tr w:rsidR="006669ED" w:rsidRPr="006669ED" w14:paraId="679CC5BF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AC10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9630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B-MR2106-3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880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Unclassifie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5CAB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B87A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0E8A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A56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BE5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5D8D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DD8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BF8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F04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14DA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D93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140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6253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DC9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773B789E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222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i/>
                <w:iCs/>
                <w:color w:val="000000" w:themeColor="text1"/>
              </w:rPr>
              <w:t>merA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1B7D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A-MR2106-0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5989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Stenotrophomonas </w:t>
            </w:r>
            <w:proofErr w:type="spellStart"/>
            <w:r w:rsidRPr="006669ED">
              <w:rPr>
                <w:rFonts w:eastAsia="Yu Gothic"/>
                <w:color w:val="000000" w:themeColor="text1"/>
              </w:rPr>
              <w:t>pictorum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JCM 994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AF6A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5CC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63D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992E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64A2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7C7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6E87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DD7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6026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4893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272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4D9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9EED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DAB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5F686A75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32F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36D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A-MR2106-0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E604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Phenylobacterium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</w:t>
            </w:r>
            <w:proofErr w:type="spellStart"/>
            <w:r w:rsidRPr="006669ED">
              <w:rPr>
                <w:rFonts w:eastAsia="Yu Gothic"/>
                <w:color w:val="000000" w:themeColor="text1"/>
              </w:rPr>
              <w:t>haematophilum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DSM 2179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E51E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9C8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68DE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0DD2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3730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F6B0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BE5D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DC5D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A8D0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02E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8C3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350D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1A3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E92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669ED" w:rsidRPr="006669ED" w14:paraId="40CECFD1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F1AE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7EA0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A-MR2106-0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6E82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Pseudomonas putida S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3569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E23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7FD3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7055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4CEF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67C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4045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5E07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E68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3E96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BD0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D31D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FF5E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67FB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</w:tr>
      <w:tr w:rsidR="006669ED" w:rsidRPr="006669ED" w14:paraId="6564D610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5147" w14:textId="77777777" w:rsidR="00E377C3" w:rsidRPr="006669ED" w:rsidRDefault="00E377C3" w:rsidP="00E377C3">
            <w:pPr>
              <w:rPr>
                <w:rFonts w:eastAsia="Yu Gothic"/>
                <w:i/>
                <w:iCs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EE28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A-MR2106-0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3472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Pseudomonas aeruginosa F3065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D0EE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1A4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954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6D96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D966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09F4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9EB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F053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7BF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9396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9C77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32D6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F8A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38B8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1BFF7AE4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2151" w14:textId="77777777" w:rsidR="00E377C3" w:rsidRPr="006669ED" w:rsidRDefault="00E377C3" w:rsidP="00E377C3">
            <w:pPr>
              <w:rPr>
                <w:rFonts w:eastAsia="Yu Gothic"/>
                <w:i/>
                <w:iCs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03C7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A-MR2106-0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E3F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Burkholderia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sp. 28 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C874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E88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3DF7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175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C3BE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270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99E0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DC8C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CD36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6F1A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143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08D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8E59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C44D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36A030CF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4A2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A565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A-MR2106-0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C464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Rhodanobacter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</w:t>
            </w:r>
            <w:proofErr w:type="spellStart"/>
            <w:r w:rsidRPr="006669ED">
              <w:rPr>
                <w:rFonts w:eastAsia="Yu Gothic"/>
                <w:color w:val="000000" w:themeColor="text1"/>
              </w:rPr>
              <w:t>denitrificans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2APBS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3314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5EC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FFD0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7F0A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907A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7D1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0DC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B7F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A5E5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255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A08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C19A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E0E6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BAF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1A17AA54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582E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B486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A-MR2106-0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7462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Halothece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sp. SG1 65 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CF9C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5ED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A59C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2D29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4F6B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8754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519E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0BC4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313A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3B7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0877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74DD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2A4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A0F5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6CDA27FC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0B65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E1FA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A-MR2106-0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2E2E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Burkholderia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sp. BDU1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660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6FFB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E9CC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E304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FB3A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B3B0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5C0E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34E4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E45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014C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7C7A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332E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43E6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C6BE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</w:tr>
      <w:tr w:rsidR="006669ED" w:rsidRPr="006669ED" w14:paraId="4D48FF29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DAE6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4FB2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A-MR2106-0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249A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Acidithiobacillus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</w:t>
            </w:r>
            <w:proofErr w:type="spellStart"/>
            <w:r w:rsidRPr="006669ED">
              <w:rPr>
                <w:rFonts w:eastAsia="Yu Gothic"/>
                <w:color w:val="000000" w:themeColor="text1"/>
              </w:rPr>
              <w:t>caldus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MTH 0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DF9D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88AA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BA8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701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028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0AC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3E7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54F7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2806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530A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5D7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1006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95F0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F745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0BB8B72F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B3B8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5BEF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A-MR2106-1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9B3D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Maritimibacter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</w:t>
            </w:r>
            <w:proofErr w:type="spellStart"/>
            <w:r w:rsidRPr="006669ED">
              <w:rPr>
                <w:rFonts w:eastAsia="Yu Gothic"/>
                <w:color w:val="000000" w:themeColor="text1"/>
              </w:rPr>
              <w:t>alkaliphilus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HTCC265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74EF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E5BD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799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B8AD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9373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6B0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0975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D6B3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5AF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33BD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AA5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56F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85B7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845E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0A31A2E4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3FE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FCE6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A-MR2106-1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FE4A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Bradyrhizobium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sp. UASWS10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2497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882E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FF97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0426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D370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3AE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0AEF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4A3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0BB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99F6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343A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884F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267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DFC0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58EF5830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CC0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57FE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A-MR2106-1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A15C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Thalassospira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</w:t>
            </w:r>
            <w:proofErr w:type="spellStart"/>
            <w:r w:rsidRPr="006669ED">
              <w:rPr>
                <w:rFonts w:eastAsia="Yu Gothic"/>
                <w:color w:val="000000" w:themeColor="text1"/>
              </w:rPr>
              <w:t>profundimaris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WP021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2A7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6A80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797B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3A6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54C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69AD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F6C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FD78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C1E2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B40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0BFF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151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234B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CB77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</w:tr>
      <w:tr w:rsidR="006669ED" w:rsidRPr="006669ED" w14:paraId="044BFE9C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1FF9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7AEF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A-MR2106-1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F6D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Unclassifie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A184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2CE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8B2F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3C9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BD9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990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84B7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5A0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16C2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D902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F4F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C6B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B859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DB96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5DB74CA1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5679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5BD0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A-MR2106-1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1E24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Unclassifie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3448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628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D3F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C5C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763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4A6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72DB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32E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48DA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80C0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3060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988F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7CF0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FEF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24532886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A2D7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F098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A-MR2106-1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AC9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Marinobacter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</w:t>
            </w:r>
            <w:proofErr w:type="spellStart"/>
            <w:r w:rsidRPr="006669ED">
              <w:rPr>
                <w:rFonts w:eastAsia="Yu Gothic"/>
                <w:color w:val="000000" w:themeColor="text1"/>
              </w:rPr>
              <w:t>salarius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R9SW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1D1A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53F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5617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9A0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F68D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3F10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195C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C26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C28E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87B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784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4536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0767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CBA4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14CB696D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5D45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E99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A-MR2106-1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6725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Oricola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</w:t>
            </w:r>
            <w:proofErr w:type="spellStart"/>
            <w:r w:rsidRPr="006669ED">
              <w:rPr>
                <w:rFonts w:eastAsia="Yu Gothic"/>
                <w:color w:val="000000" w:themeColor="text1"/>
              </w:rPr>
              <w:t>cellulosilytica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KCTC 5218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DFDE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110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2689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2114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9E6E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DB93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424F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BB78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E494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D08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2E20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30C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3F9D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72A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315A81F5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0F26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F978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A-MR2106-1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7A8A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Methanosarcinales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C30C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5EB4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F3D7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276B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031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AEA7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2E73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B19D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CAF2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89F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CF32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998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1DF3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AC72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519C1CE5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6719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14C8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A-MR2106-1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094F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Sphingobium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sp. NP3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EE92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2CD6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C065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B471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0D0C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4F76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545B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15E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2517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C0B8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12C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73FE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B71C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6CDC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</w:tr>
      <w:tr w:rsidR="006669ED" w:rsidRPr="006669ED" w14:paraId="6B2E40BB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6976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BFC4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merA-MR2106-1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8B42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proofErr w:type="spellStart"/>
            <w:r w:rsidRPr="006669ED">
              <w:rPr>
                <w:rFonts w:eastAsia="Yu Gothic"/>
                <w:color w:val="000000" w:themeColor="text1"/>
              </w:rPr>
              <w:t>Marinobacter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</w:t>
            </w:r>
            <w:proofErr w:type="spellStart"/>
            <w:r w:rsidRPr="006669ED">
              <w:rPr>
                <w:rFonts w:eastAsia="Yu Gothic"/>
                <w:color w:val="000000" w:themeColor="text1"/>
              </w:rPr>
              <w:t>adhaerens</w:t>
            </w:r>
            <w:proofErr w:type="spellEnd"/>
            <w:r w:rsidRPr="006669ED">
              <w:rPr>
                <w:rFonts w:eastAsia="Yu Gothic"/>
                <w:color w:val="000000" w:themeColor="text1"/>
              </w:rPr>
              <w:t xml:space="preserve"> HP1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40A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890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B265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AE07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F425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12B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1089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1CA1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238E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DAF8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5AE0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03BD" w14:textId="77777777" w:rsidR="00E377C3" w:rsidRPr="006669ED" w:rsidRDefault="00E377C3" w:rsidP="00E377C3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44A0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753C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>1</w:t>
            </w:r>
          </w:p>
        </w:tc>
      </w:tr>
      <w:tr w:rsidR="006669ED" w:rsidRPr="006669ED" w14:paraId="000EFECF" w14:textId="77777777" w:rsidTr="0080683C">
        <w:trPr>
          <w:trHeight w:val="40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64024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  <w:r w:rsidRPr="006669ED">
              <w:rPr>
                <w:rFonts w:eastAsia="Yu Gothic"/>
                <w:color w:val="000000" w:themeColor="text1"/>
              </w:rPr>
              <w:t xml:space="preserve">　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8788CF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983DF9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E4BF5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04A8F5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D28642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58837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77196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CD4589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15B88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51442E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B14F08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31DA32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8C8669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D203F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9AC9E8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40ABE3" w14:textId="77777777" w:rsidR="00E377C3" w:rsidRPr="006669ED" w:rsidRDefault="00E377C3" w:rsidP="00E377C3">
            <w:pPr>
              <w:rPr>
                <w:rFonts w:eastAsia="Yu Gothic"/>
                <w:color w:val="000000" w:themeColor="text1"/>
              </w:rPr>
            </w:pPr>
          </w:p>
        </w:tc>
      </w:tr>
    </w:tbl>
    <w:p w14:paraId="5A51E86C" w14:textId="77777777" w:rsidR="00B30AFB" w:rsidRPr="006669ED" w:rsidRDefault="00B30AFB" w:rsidP="00B30AFB">
      <w:pPr>
        <w:spacing w:before="240"/>
        <w:rPr>
          <w:color w:val="000000" w:themeColor="text1"/>
        </w:rPr>
      </w:pPr>
      <w:r w:rsidRPr="006669ED">
        <w:rPr>
          <w:color w:val="000000" w:themeColor="text1"/>
        </w:rPr>
        <w:br w:type="page"/>
      </w:r>
    </w:p>
    <w:p w14:paraId="09A2D196" w14:textId="77777777" w:rsidR="00DB4884" w:rsidRPr="006669ED" w:rsidRDefault="00DB4884" w:rsidP="00DB4884">
      <w:pPr>
        <w:spacing w:line="360" w:lineRule="auto"/>
        <w:rPr>
          <w:color w:val="000000" w:themeColor="text1"/>
        </w:rPr>
        <w:sectPr w:rsidR="00DB4884" w:rsidRPr="006669ED" w:rsidSect="00F25D26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055243C2" w14:textId="1F3BE7A2" w:rsidR="00DB4884" w:rsidRPr="006669ED" w:rsidRDefault="00000000" w:rsidP="00BD1428">
      <w:pPr>
        <w:spacing w:before="0" w:after="0"/>
        <w:rPr>
          <w:color w:val="000000" w:themeColor="text1"/>
          <w:szCs w:val="24"/>
        </w:rPr>
      </w:pPr>
      <w:r w:rsidRPr="006669ED">
        <w:rPr>
          <w:b/>
          <w:bCs/>
          <w:color w:val="000000" w:themeColor="text1"/>
          <w:szCs w:val="24"/>
        </w:rPr>
        <w:lastRenderedPageBreak/>
        <w:t>Figure S1.</w:t>
      </w:r>
      <w:r w:rsidRPr="006669ED">
        <w:rPr>
          <w:color w:val="000000" w:themeColor="text1"/>
          <w:szCs w:val="24"/>
        </w:rPr>
        <w:t xml:space="preserve"> Map of sampling stations in the western North Pacific </w:t>
      </w:r>
      <w:r w:rsidRPr="006669ED">
        <w:rPr>
          <w:rFonts w:hint="eastAsia"/>
          <w:color w:val="000000" w:themeColor="text1"/>
          <w:szCs w:val="24"/>
        </w:rPr>
        <w:t>S</w:t>
      </w:r>
      <w:r w:rsidRPr="006669ED">
        <w:rPr>
          <w:color w:val="000000" w:themeColor="text1"/>
          <w:szCs w:val="24"/>
        </w:rPr>
        <w:t xml:space="preserve">ubtropical </w:t>
      </w:r>
      <w:r w:rsidRPr="006669ED">
        <w:rPr>
          <w:rFonts w:hint="eastAsia"/>
          <w:color w:val="000000" w:themeColor="text1"/>
          <w:szCs w:val="24"/>
        </w:rPr>
        <w:t>G</w:t>
      </w:r>
      <w:r w:rsidRPr="006669ED">
        <w:rPr>
          <w:color w:val="000000" w:themeColor="text1"/>
          <w:szCs w:val="24"/>
        </w:rPr>
        <w:t>yre</w:t>
      </w:r>
    </w:p>
    <w:p w14:paraId="1D173258" w14:textId="77777777" w:rsidR="000C3AFA" w:rsidRPr="006669ED" w:rsidRDefault="000C3AFA" w:rsidP="00BD1428">
      <w:pPr>
        <w:spacing w:before="0" w:after="0"/>
        <w:rPr>
          <w:color w:val="000000" w:themeColor="text1"/>
          <w:szCs w:val="24"/>
        </w:rPr>
      </w:pPr>
    </w:p>
    <w:p w14:paraId="119C717A" w14:textId="57B49EE1" w:rsidR="000C3AFA" w:rsidRPr="006669ED" w:rsidRDefault="00FB4386" w:rsidP="00BD1428">
      <w:pPr>
        <w:spacing w:before="0" w:after="0"/>
        <w:rPr>
          <w:color w:val="000000" w:themeColor="text1"/>
          <w:szCs w:val="24"/>
        </w:rPr>
      </w:pPr>
      <w:r w:rsidRPr="006669ED">
        <w:rPr>
          <w:b/>
          <w:bCs/>
          <w:color w:val="000000" w:themeColor="text1"/>
          <w:szCs w:val="24"/>
        </w:rPr>
        <w:t>Figure S2.</w:t>
      </w:r>
      <w:r w:rsidRPr="006669ED">
        <w:rPr>
          <w:color w:val="000000" w:themeColor="text1"/>
          <w:szCs w:val="24"/>
        </w:rPr>
        <w:t xml:space="preserve"> Alignment of conserved regions in amino acid sequences of </w:t>
      </w:r>
      <w:proofErr w:type="spellStart"/>
      <w:r w:rsidRPr="006669ED">
        <w:rPr>
          <w:color w:val="000000" w:themeColor="text1"/>
          <w:szCs w:val="24"/>
        </w:rPr>
        <w:t>merA</w:t>
      </w:r>
      <w:proofErr w:type="spellEnd"/>
      <w:r w:rsidRPr="006669ED">
        <w:rPr>
          <w:color w:val="000000" w:themeColor="text1"/>
          <w:szCs w:val="24"/>
        </w:rPr>
        <w:t xml:space="preserve"> (</w:t>
      </w:r>
      <w:r w:rsidRPr="006669ED">
        <w:rPr>
          <w:b/>
          <w:bCs/>
          <w:color w:val="000000" w:themeColor="text1"/>
          <w:szCs w:val="24"/>
        </w:rPr>
        <w:t>A</w:t>
      </w:r>
      <w:r w:rsidRPr="006669ED">
        <w:rPr>
          <w:color w:val="000000" w:themeColor="text1"/>
          <w:szCs w:val="24"/>
        </w:rPr>
        <w:t xml:space="preserve">) and </w:t>
      </w:r>
      <w:proofErr w:type="spellStart"/>
      <w:r w:rsidRPr="006669ED">
        <w:rPr>
          <w:color w:val="000000" w:themeColor="text1"/>
          <w:szCs w:val="24"/>
        </w:rPr>
        <w:t>merB</w:t>
      </w:r>
      <w:proofErr w:type="spellEnd"/>
      <w:r w:rsidRPr="006669ED">
        <w:rPr>
          <w:color w:val="000000" w:themeColor="text1"/>
          <w:szCs w:val="24"/>
        </w:rPr>
        <w:t xml:space="preserve"> (</w:t>
      </w:r>
      <w:r w:rsidRPr="006669ED">
        <w:rPr>
          <w:b/>
          <w:bCs/>
          <w:color w:val="000000" w:themeColor="text1"/>
          <w:szCs w:val="24"/>
        </w:rPr>
        <w:t>B</w:t>
      </w:r>
      <w:r w:rsidRPr="006669ED">
        <w:rPr>
          <w:color w:val="000000" w:themeColor="text1"/>
          <w:szCs w:val="24"/>
        </w:rPr>
        <w:t>) genes detected in this study.</w:t>
      </w:r>
    </w:p>
    <w:p w14:paraId="3012F5BE" w14:textId="77777777" w:rsidR="000C3AFA" w:rsidRPr="006669ED" w:rsidRDefault="000C3AFA" w:rsidP="00BD1428">
      <w:pPr>
        <w:spacing w:before="0" w:after="0"/>
        <w:rPr>
          <w:color w:val="000000" w:themeColor="text1"/>
          <w:szCs w:val="24"/>
        </w:rPr>
      </w:pPr>
    </w:p>
    <w:p w14:paraId="40460ECD" w14:textId="2CD91F5C" w:rsidR="00C057A3" w:rsidRPr="006669ED" w:rsidRDefault="00C057A3" w:rsidP="00BD1428">
      <w:pPr>
        <w:spacing w:before="0" w:after="0"/>
        <w:rPr>
          <w:color w:val="000000" w:themeColor="text1"/>
          <w:szCs w:val="24"/>
        </w:rPr>
      </w:pPr>
      <w:r w:rsidRPr="006669ED">
        <w:rPr>
          <w:b/>
          <w:bCs/>
          <w:color w:val="000000" w:themeColor="text1"/>
          <w:szCs w:val="24"/>
        </w:rPr>
        <w:t>Figure S3.</w:t>
      </w:r>
      <w:r w:rsidRPr="006669ED">
        <w:rPr>
          <w:color w:val="000000" w:themeColor="text1"/>
          <w:szCs w:val="24"/>
        </w:rPr>
        <w:t xml:space="preserve"> </w:t>
      </w:r>
      <w:r w:rsidRPr="006669ED">
        <w:rPr>
          <w:color w:val="000000" w:themeColor="text1"/>
        </w:rPr>
        <w:t xml:space="preserve">Relationship between the proportion of </w:t>
      </w:r>
      <w:proofErr w:type="spellStart"/>
      <w:r w:rsidRPr="006669ED">
        <w:rPr>
          <w:i/>
          <w:iCs/>
          <w:color w:val="000000" w:themeColor="text1"/>
        </w:rPr>
        <w:t>hgcA</w:t>
      </w:r>
      <w:proofErr w:type="spellEnd"/>
      <w:r w:rsidRPr="006669ED">
        <w:rPr>
          <w:color w:val="000000" w:themeColor="text1"/>
        </w:rPr>
        <w:t xml:space="preserve"> and </w:t>
      </w:r>
      <w:proofErr w:type="spellStart"/>
      <w:r w:rsidRPr="006669ED">
        <w:rPr>
          <w:i/>
          <w:iCs/>
          <w:color w:val="000000" w:themeColor="text1"/>
        </w:rPr>
        <w:t>merB</w:t>
      </w:r>
      <w:proofErr w:type="spellEnd"/>
      <w:r w:rsidRPr="006669ED">
        <w:rPr>
          <w:i/>
          <w:iCs/>
          <w:color w:val="000000" w:themeColor="text1"/>
        </w:rPr>
        <w:t xml:space="preserve"> </w:t>
      </w:r>
      <w:r w:rsidRPr="006669ED">
        <w:rPr>
          <w:color w:val="000000" w:themeColor="text1"/>
        </w:rPr>
        <w:t>(</w:t>
      </w:r>
      <w:r w:rsidRPr="006669ED">
        <w:rPr>
          <w:b/>
          <w:bCs/>
          <w:color w:val="000000" w:themeColor="text1"/>
        </w:rPr>
        <w:t>A</w:t>
      </w:r>
      <w:r w:rsidRPr="006669ED">
        <w:rPr>
          <w:color w:val="000000" w:themeColor="text1"/>
        </w:rPr>
        <w:t xml:space="preserve">), </w:t>
      </w:r>
      <w:proofErr w:type="spellStart"/>
      <w:r w:rsidRPr="006669ED">
        <w:rPr>
          <w:i/>
          <w:iCs/>
          <w:color w:val="000000" w:themeColor="text1"/>
        </w:rPr>
        <w:t>hgcA</w:t>
      </w:r>
      <w:proofErr w:type="spellEnd"/>
      <w:r w:rsidRPr="006669ED">
        <w:rPr>
          <w:color w:val="000000" w:themeColor="text1"/>
        </w:rPr>
        <w:t xml:space="preserve"> and </w:t>
      </w:r>
      <w:proofErr w:type="spellStart"/>
      <w:r w:rsidRPr="006669ED">
        <w:rPr>
          <w:i/>
          <w:iCs/>
          <w:color w:val="000000" w:themeColor="text1"/>
        </w:rPr>
        <w:t>merA</w:t>
      </w:r>
      <w:proofErr w:type="spellEnd"/>
      <w:r w:rsidRPr="006669ED">
        <w:rPr>
          <w:i/>
          <w:iCs/>
          <w:color w:val="000000" w:themeColor="text1"/>
        </w:rPr>
        <w:t xml:space="preserve"> </w:t>
      </w:r>
      <w:r w:rsidRPr="006669ED">
        <w:rPr>
          <w:color w:val="000000" w:themeColor="text1"/>
        </w:rPr>
        <w:t>(</w:t>
      </w:r>
      <w:r w:rsidRPr="006669ED">
        <w:rPr>
          <w:b/>
          <w:bCs/>
          <w:color w:val="000000" w:themeColor="text1"/>
        </w:rPr>
        <w:t>B</w:t>
      </w:r>
      <w:r w:rsidRPr="006669ED">
        <w:rPr>
          <w:color w:val="000000" w:themeColor="text1"/>
        </w:rPr>
        <w:t xml:space="preserve">), and </w:t>
      </w:r>
      <w:proofErr w:type="spellStart"/>
      <w:r w:rsidRPr="006669ED">
        <w:rPr>
          <w:i/>
          <w:iCs/>
          <w:color w:val="000000" w:themeColor="text1"/>
        </w:rPr>
        <w:t>merA</w:t>
      </w:r>
      <w:proofErr w:type="spellEnd"/>
      <w:r w:rsidRPr="006669ED">
        <w:rPr>
          <w:color w:val="000000" w:themeColor="text1"/>
        </w:rPr>
        <w:t xml:space="preserve"> and </w:t>
      </w:r>
      <w:proofErr w:type="spellStart"/>
      <w:r w:rsidRPr="006669ED">
        <w:rPr>
          <w:i/>
          <w:iCs/>
          <w:color w:val="000000" w:themeColor="text1"/>
        </w:rPr>
        <w:t>merB</w:t>
      </w:r>
      <w:proofErr w:type="spellEnd"/>
      <w:r w:rsidRPr="006669ED">
        <w:rPr>
          <w:i/>
          <w:iCs/>
          <w:color w:val="000000" w:themeColor="text1"/>
        </w:rPr>
        <w:t xml:space="preserve"> </w:t>
      </w:r>
      <w:r w:rsidRPr="006669ED">
        <w:rPr>
          <w:color w:val="000000" w:themeColor="text1"/>
        </w:rPr>
        <w:t>(</w:t>
      </w:r>
      <w:r w:rsidRPr="006669ED">
        <w:rPr>
          <w:b/>
          <w:bCs/>
          <w:color w:val="000000" w:themeColor="text1"/>
        </w:rPr>
        <w:t>C</w:t>
      </w:r>
      <w:r w:rsidRPr="006669ED">
        <w:rPr>
          <w:color w:val="000000" w:themeColor="text1"/>
        </w:rPr>
        <w:t>)</w:t>
      </w:r>
    </w:p>
    <w:p w14:paraId="3FFE177C" w14:textId="77777777" w:rsidR="00DB4884" w:rsidRPr="006669ED" w:rsidRDefault="00DB4884" w:rsidP="00BD1428">
      <w:pPr>
        <w:spacing w:before="0" w:after="0"/>
        <w:rPr>
          <w:color w:val="000000" w:themeColor="text1"/>
          <w:szCs w:val="24"/>
        </w:rPr>
      </w:pPr>
    </w:p>
    <w:p w14:paraId="11D7B7C2" w14:textId="4F46885B" w:rsidR="00DB4884" w:rsidRPr="006669ED" w:rsidRDefault="00000000" w:rsidP="00BD1428">
      <w:pPr>
        <w:spacing w:before="0" w:after="0"/>
        <w:rPr>
          <w:color w:val="000000" w:themeColor="text1"/>
          <w:szCs w:val="24"/>
        </w:rPr>
      </w:pPr>
      <w:r w:rsidRPr="006669ED">
        <w:rPr>
          <w:b/>
          <w:bCs/>
          <w:color w:val="000000" w:themeColor="text1"/>
          <w:szCs w:val="24"/>
        </w:rPr>
        <w:t xml:space="preserve">Figure </w:t>
      </w:r>
      <w:r w:rsidR="00C057A3" w:rsidRPr="006669ED">
        <w:rPr>
          <w:b/>
          <w:bCs/>
          <w:color w:val="000000" w:themeColor="text1"/>
          <w:szCs w:val="24"/>
        </w:rPr>
        <w:t>S4</w:t>
      </w:r>
      <w:r w:rsidRPr="006669ED">
        <w:rPr>
          <w:b/>
          <w:bCs/>
          <w:color w:val="000000" w:themeColor="text1"/>
          <w:szCs w:val="24"/>
        </w:rPr>
        <w:t>.</w:t>
      </w:r>
      <w:r w:rsidRPr="006669ED">
        <w:rPr>
          <w:color w:val="000000" w:themeColor="text1"/>
          <w:szCs w:val="24"/>
        </w:rPr>
        <w:t xml:space="preserve"> Maximum likelihood phylogenetic tree of the </w:t>
      </w:r>
      <w:proofErr w:type="spellStart"/>
      <w:r w:rsidRPr="006669ED">
        <w:rPr>
          <w:i/>
          <w:iCs/>
          <w:color w:val="000000" w:themeColor="text1"/>
          <w:szCs w:val="24"/>
        </w:rPr>
        <w:t>hgcA</w:t>
      </w:r>
      <w:proofErr w:type="spellEnd"/>
      <w:r w:rsidRPr="006669ED">
        <w:rPr>
          <w:color w:val="000000" w:themeColor="text1"/>
          <w:szCs w:val="24"/>
        </w:rPr>
        <w:t xml:space="preserve"> sequences </w:t>
      </w:r>
      <w:r w:rsidR="003766EB" w:rsidRPr="006669ED">
        <w:rPr>
          <w:color w:val="000000" w:themeColor="text1"/>
          <w:szCs w:val="24"/>
        </w:rPr>
        <w:t>detected</w:t>
      </w:r>
      <w:r w:rsidRPr="006669ED">
        <w:rPr>
          <w:color w:val="000000" w:themeColor="text1"/>
          <w:szCs w:val="24"/>
        </w:rPr>
        <w:t xml:space="preserve"> in this study. </w:t>
      </w:r>
      <w:r w:rsidR="003766EB" w:rsidRPr="006669ED">
        <w:rPr>
          <w:color w:val="000000" w:themeColor="text1"/>
          <w:szCs w:val="24"/>
        </w:rPr>
        <w:t>I</w:t>
      </w:r>
      <w:r w:rsidRPr="006669ED">
        <w:rPr>
          <w:color w:val="000000" w:themeColor="text1"/>
          <w:szCs w:val="24"/>
        </w:rPr>
        <w:t xml:space="preserve">dentified </w:t>
      </w:r>
      <w:r w:rsidR="003766EB" w:rsidRPr="006669ED">
        <w:rPr>
          <w:color w:val="000000" w:themeColor="text1"/>
          <w:szCs w:val="24"/>
        </w:rPr>
        <w:t xml:space="preserve">sequences </w:t>
      </w:r>
      <w:r w:rsidRPr="006669ED">
        <w:rPr>
          <w:color w:val="000000" w:themeColor="text1"/>
          <w:szCs w:val="24"/>
        </w:rPr>
        <w:t xml:space="preserve">were compared with </w:t>
      </w:r>
      <w:proofErr w:type="spellStart"/>
      <w:r w:rsidRPr="006669ED">
        <w:rPr>
          <w:i/>
          <w:iCs/>
          <w:color w:val="000000" w:themeColor="text1"/>
          <w:szCs w:val="24"/>
        </w:rPr>
        <w:t>hgcA</w:t>
      </w:r>
      <w:proofErr w:type="spellEnd"/>
      <w:r w:rsidRPr="006669ED">
        <w:rPr>
          <w:color w:val="000000" w:themeColor="text1"/>
          <w:szCs w:val="24"/>
        </w:rPr>
        <w:t xml:space="preserve"> homologs described in a previous study (</w:t>
      </w:r>
      <w:proofErr w:type="spellStart"/>
      <w:r w:rsidRPr="006669ED">
        <w:rPr>
          <w:color w:val="000000" w:themeColor="text1"/>
          <w:szCs w:val="24"/>
        </w:rPr>
        <w:t>Gionfriddo</w:t>
      </w:r>
      <w:proofErr w:type="spellEnd"/>
      <w:r w:rsidRPr="006669ED">
        <w:rPr>
          <w:color w:val="000000" w:themeColor="text1"/>
          <w:szCs w:val="24"/>
        </w:rPr>
        <w:t xml:space="preserve"> et al., 2019). The </w:t>
      </w:r>
      <w:proofErr w:type="spellStart"/>
      <w:r w:rsidRPr="006669ED">
        <w:rPr>
          <w:i/>
          <w:iCs/>
          <w:color w:val="000000" w:themeColor="text1"/>
          <w:szCs w:val="24"/>
        </w:rPr>
        <w:t>hgcA</w:t>
      </w:r>
      <w:proofErr w:type="spellEnd"/>
      <w:r w:rsidRPr="006669ED">
        <w:rPr>
          <w:color w:val="000000" w:themeColor="text1"/>
          <w:szCs w:val="24"/>
        </w:rPr>
        <w:t xml:space="preserve"> paralogs from non-methylators are used for the tree root. Bootstrap values &gt;</w:t>
      </w:r>
      <w:r w:rsidR="003766EB" w:rsidRPr="006669ED">
        <w:rPr>
          <w:color w:val="000000" w:themeColor="text1"/>
          <w:szCs w:val="24"/>
        </w:rPr>
        <w:t xml:space="preserve"> </w:t>
      </w:r>
      <w:r w:rsidRPr="006669ED">
        <w:rPr>
          <w:color w:val="000000" w:themeColor="text1"/>
          <w:szCs w:val="24"/>
        </w:rPr>
        <w:t>50 are represented, with consensus based on 100 replicates.</w:t>
      </w:r>
    </w:p>
    <w:p w14:paraId="1BB13A70" w14:textId="77777777" w:rsidR="00DB4884" w:rsidRPr="006669ED" w:rsidRDefault="00DB4884" w:rsidP="00BD1428">
      <w:pPr>
        <w:spacing w:before="0" w:after="0"/>
        <w:rPr>
          <w:color w:val="000000" w:themeColor="text1"/>
          <w:szCs w:val="24"/>
        </w:rPr>
      </w:pPr>
    </w:p>
    <w:p w14:paraId="791B8D90" w14:textId="2B949681" w:rsidR="00DB4884" w:rsidRPr="006669ED" w:rsidRDefault="00000000" w:rsidP="00BD1428">
      <w:pPr>
        <w:spacing w:before="0" w:after="0"/>
        <w:rPr>
          <w:color w:val="000000" w:themeColor="text1"/>
          <w:szCs w:val="24"/>
        </w:rPr>
      </w:pPr>
      <w:r w:rsidRPr="006669ED">
        <w:rPr>
          <w:b/>
          <w:bCs/>
          <w:color w:val="000000" w:themeColor="text1"/>
          <w:szCs w:val="24"/>
        </w:rPr>
        <w:t xml:space="preserve">Figure </w:t>
      </w:r>
      <w:r w:rsidR="00C057A3" w:rsidRPr="006669ED">
        <w:rPr>
          <w:b/>
          <w:bCs/>
          <w:color w:val="000000" w:themeColor="text1"/>
          <w:szCs w:val="24"/>
        </w:rPr>
        <w:t>S5</w:t>
      </w:r>
      <w:r w:rsidRPr="006669ED">
        <w:rPr>
          <w:b/>
          <w:bCs/>
          <w:color w:val="000000" w:themeColor="text1"/>
          <w:szCs w:val="24"/>
        </w:rPr>
        <w:t>.</w:t>
      </w:r>
      <w:r w:rsidRPr="006669ED">
        <w:rPr>
          <w:color w:val="000000" w:themeColor="text1"/>
          <w:szCs w:val="24"/>
        </w:rPr>
        <w:t xml:space="preserve"> Maximum likelihood phylogenetic tree of the </w:t>
      </w:r>
      <w:proofErr w:type="spellStart"/>
      <w:r w:rsidRPr="006669ED">
        <w:rPr>
          <w:i/>
          <w:iCs/>
          <w:color w:val="000000" w:themeColor="text1"/>
          <w:szCs w:val="24"/>
        </w:rPr>
        <w:t>hgcB</w:t>
      </w:r>
      <w:proofErr w:type="spellEnd"/>
      <w:r w:rsidRPr="006669ED">
        <w:rPr>
          <w:color w:val="000000" w:themeColor="text1"/>
          <w:szCs w:val="24"/>
        </w:rPr>
        <w:t xml:space="preserve"> sequences </w:t>
      </w:r>
      <w:r w:rsidR="003766EB" w:rsidRPr="006669ED">
        <w:rPr>
          <w:color w:val="000000" w:themeColor="text1"/>
          <w:szCs w:val="24"/>
        </w:rPr>
        <w:t>detected</w:t>
      </w:r>
      <w:r w:rsidRPr="006669ED">
        <w:rPr>
          <w:color w:val="000000" w:themeColor="text1"/>
          <w:szCs w:val="24"/>
        </w:rPr>
        <w:t xml:space="preserve"> in this study. </w:t>
      </w:r>
      <w:r w:rsidR="003766EB" w:rsidRPr="006669ED">
        <w:rPr>
          <w:color w:val="000000" w:themeColor="text1"/>
          <w:szCs w:val="24"/>
        </w:rPr>
        <w:t xml:space="preserve">Identified sequences </w:t>
      </w:r>
      <w:r w:rsidRPr="006669ED">
        <w:rPr>
          <w:color w:val="000000" w:themeColor="text1"/>
          <w:szCs w:val="24"/>
        </w:rPr>
        <w:t xml:space="preserve">were compared with </w:t>
      </w:r>
      <w:proofErr w:type="spellStart"/>
      <w:r w:rsidRPr="006669ED">
        <w:rPr>
          <w:i/>
          <w:iCs/>
          <w:color w:val="000000" w:themeColor="text1"/>
          <w:szCs w:val="24"/>
        </w:rPr>
        <w:t>hgcB</w:t>
      </w:r>
      <w:proofErr w:type="spellEnd"/>
      <w:r w:rsidRPr="006669ED">
        <w:rPr>
          <w:color w:val="000000" w:themeColor="text1"/>
          <w:szCs w:val="24"/>
        </w:rPr>
        <w:t xml:space="preserve"> homologs described in a previous study (</w:t>
      </w:r>
      <w:proofErr w:type="spellStart"/>
      <w:r w:rsidRPr="006669ED">
        <w:rPr>
          <w:color w:val="000000" w:themeColor="text1"/>
          <w:szCs w:val="24"/>
        </w:rPr>
        <w:t>Gionfriddo</w:t>
      </w:r>
      <w:proofErr w:type="spellEnd"/>
      <w:r w:rsidRPr="006669ED">
        <w:rPr>
          <w:color w:val="000000" w:themeColor="text1"/>
          <w:szCs w:val="24"/>
        </w:rPr>
        <w:t xml:space="preserve"> et al., 2019). Bootstrap values &gt;</w:t>
      </w:r>
      <w:r w:rsidR="00BE40A1" w:rsidRPr="006669ED">
        <w:rPr>
          <w:color w:val="000000" w:themeColor="text1"/>
          <w:szCs w:val="24"/>
        </w:rPr>
        <w:t xml:space="preserve"> </w:t>
      </w:r>
      <w:r w:rsidRPr="006669ED">
        <w:rPr>
          <w:color w:val="000000" w:themeColor="text1"/>
          <w:szCs w:val="24"/>
        </w:rPr>
        <w:t>50 are represented, with consensus based on 100 replicates.</w:t>
      </w:r>
    </w:p>
    <w:p w14:paraId="3112B3F7" w14:textId="77777777" w:rsidR="00DB4884" w:rsidRPr="006669ED" w:rsidRDefault="00DB4884" w:rsidP="00BD1428">
      <w:pPr>
        <w:spacing w:before="0" w:after="0"/>
        <w:rPr>
          <w:color w:val="000000" w:themeColor="text1"/>
          <w:szCs w:val="24"/>
        </w:rPr>
      </w:pPr>
    </w:p>
    <w:p w14:paraId="358EDEE0" w14:textId="0DA4AEA4" w:rsidR="00DB4884" w:rsidRPr="006669ED" w:rsidRDefault="00000000" w:rsidP="00BD1428">
      <w:pPr>
        <w:spacing w:before="0" w:after="0"/>
        <w:rPr>
          <w:color w:val="000000" w:themeColor="text1"/>
          <w:szCs w:val="24"/>
        </w:rPr>
      </w:pPr>
      <w:r w:rsidRPr="006669ED">
        <w:rPr>
          <w:b/>
          <w:bCs/>
          <w:color w:val="000000" w:themeColor="text1"/>
          <w:szCs w:val="24"/>
        </w:rPr>
        <w:t xml:space="preserve">Figure </w:t>
      </w:r>
      <w:r w:rsidR="00C057A3" w:rsidRPr="006669ED">
        <w:rPr>
          <w:b/>
          <w:bCs/>
          <w:color w:val="000000" w:themeColor="text1"/>
          <w:szCs w:val="24"/>
        </w:rPr>
        <w:t>S6</w:t>
      </w:r>
      <w:r w:rsidRPr="006669ED">
        <w:rPr>
          <w:b/>
          <w:bCs/>
          <w:color w:val="000000" w:themeColor="text1"/>
          <w:szCs w:val="24"/>
        </w:rPr>
        <w:t>.</w:t>
      </w:r>
      <w:r w:rsidRPr="006669ED">
        <w:rPr>
          <w:color w:val="000000" w:themeColor="text1"/>
          <w:szCs w:val="24"/>
        </w:rPr>
        <w:t xml:space="preserve"> Maximum likelihood phylogenetic tree of the </w:t>
      </w:r>
      <w:proofErr w:type="spellStart"/>
      <w:r w:rsidRPr="006669ED">
        <w:rPr>
          <w:i/>
          <w:iCs/>
          <w:color w:val="000000" w:themeColor="text1"/>
          <w:szCs w:val="24"/>
        </w:rPr>
        <w:t>merB</w:t>
      </w:r>
      <w:proofErr w:type="spellEnd"/>
      <w:r w:rsidRPr="006669ED">
        <w:rPr>
          <w:color w:val="000000" w:themeColor="text1"/>
          <w:szCs w:val="24"/>
        </w:rPr>
        <w:t xml:space="preserve"> sequences </w:t>
      </w:r>
      <w:r w:rsidR="00EE028A" w:rsidRPr="006669ED">
        <w:rPr>
          <w:color w:val="000000" w:themeColor="text1"/>
          <w:szCs w:val="24"/>
        </w:rPr>
        <w:t>detected</w:t>
      </w:r>
      <w:r w:rsidRPr="006669ED">
        <w:rPr>
          <w:color w:val="000000" w:themeColor="text1"/>
          <w:szCs w:val="24"/>
        </w:rPr>
        <w:t xml:space="preserve"> in this study. </w:t>
      </w:r>
      <w:r w:rsidR="00EE028A" w:rsidRPr="006669ED">
        <w:rPr>
          <w:color w:val="000000" w:themeColor="text1"/>
          <w:szCs w:val="24"/>
        </w:rPr>
        <w:t>Identified s</w:t>
      </w:r>
      <w:r w:rsidRPr="006669ED">
        <w:rPr>
          <w:color w:val="000000" w:themeColor="text1"/>
          <w:szCs w:val="24"/>
        </w:rPr>
        <w:t xml:space="preserve">equences were compared with </w:t>
      </w:r>
      <w:proofErr w:type="spellStart"/>
      <w:r w:rsidRPr="006669ED">
        <w:rPr>
          <w:i/>
          <w:iCs/>
          <w:color w:val="000000" w:themeColor="text1"/>
          <w:szCs w:val="24"/>
        </w:rPr>
        <w:t>hgcB</w:t>
      </w:r>
      <w:proofErr w:type="spellEnd"/>
      <w:r w:rsidRPr="006669ED">
        <w:rPr>
          <w:color w:val="000000" w:themeColor="text1"/>
          <w:szCs w:val="24"/>
        </w:rPr>
        <w:t xml:space="preserve"> homologs described in a previous study (Christakis et al., 2021). Bootstrap values &gt;</w:t>
      </w:r>
      <w:r w:rsidR="00EE028A" w:rsidRPr="006669ED">
        <w:rPr>
          <w:color w:val="000000" w:themeColor="text1"/>
          <w:szCs w:val="24"/>
        </w:rPr>
        <w:t xml:space="preserve"> </w:t>
      </w:r>
      <w:r w:rsidRPr="006669ED">
        <w:rPr>
          <w:color w:val="000000" w:themeColor="text1"/>
          <w:szCs w:val="24"/>
        </w:rPr>
        <w:t>50 are represented, with consensus based on 100 replicates.</w:t>
      </w:r>
    </w:p>
    <w:p w14:paraId="4509108A" w14:textId="77777777" w:rsidR="00DB4884" w:rsidRPr="006669ED" w:rsidRDefault="00DB4884" w:rsidP="00BD1428">
      <w:pPr>
        <w:spacing w:before="0" w:after="0"/>
        <w:rPr>
          <w:color w:val="000000" w:themeColor="text1"/>
          <w:szCs w:val="24"/>
        </w:rPr>
      </w:pPr>
    </w:p>
    <w:p w14:paraId="07CC5DD2" w14:textId="1C175D12" w:rsidR="00DB4884" w:rsidRPr="006669ED" w:rsidRDefault="00000000" w:rsidP="00BD1428">
      <w:pPr>
        <w:spacing w:before="0" w:after="0"/>
        <w:rPr>
          <w:color w:val="000000" w:themeColor="text1"/>
          <w:szCs w:val="24"/>
        </w:rPr>
      </w:pPr>
      <w:r w:rsidRPr="006669ED">
        <w:rPr>
          <w:b/>
          <w:bCs/>
          <w:color w:val="000000" w:themeColor="text1"/>
          <w:szCs w:val="24"/>
        </w:rPr>
        <w:t xml:space="preserve">Figure </w:t>
      </w:r>
      <w:r w:rsidR="00C057A3" w:rsidRPr="006669ED">
        <w:rPr>
          <w:b/>
          <w:bCs/>
          <w:color w:val="000000" w:themeColor="text1"/>
          <w:szCs w:val="24"/>
        </w:rPr>
        <w:t>S7</w:t>
      </w:r>
      <w:r w:rsidRPr="006669ED">
        <w:rPr>
          <w:b/>
          <w:bCs/>
          <w:color w:val="000000" w:themeColor="text1"/>
          <w:szCs w:val="24"/>
        </w:rPr>
        <w:t>.</w:t>
      </w:r>
      <w:r w:rsidRPr="006669ED">
        <w:rPr>
          <w:color w:val="000000" w:themeColor="text1"/>
          <w:szCs w:val="24"/>
        </w:rPr>
        <w:t xml:space="preserve"> Maximum likelihood phylogenetic tree of the </w:t>
      </w:r>
      <w:proofErr w:type="spellStart"/>
      <w:r w:rsidRPr="006669ED">
        <w:rPr>
          <w:i/>
          <w:iCs/>
          <w:color w:val="000000" w:themeColor="text1"/>
          <w:szCs w:val="24"/>
        </w:rPr>
        <w:t>merA</w:t>
      </w:r>
      <w:proofErr w:type="spellEnd"/>
      <w:r w:rsidRPr="006669ED">
        <w:rPr>
          <w:color w:val="000000" w:themeColor="text1"/>
          <w:szCs w:val="24"/>
        </w:rPr>
        <w:t xml:space="preserve"> sequences </w:t>
      </w:r>
      <w:r w:rsidR="00EE028A" w:rsidRPr="006669ED">
        <w:rPr>
          <w:color w:val="000000" w:themeColor="text1"/>
          <w:szCs w:val="24"/>
        </w:rPr>
        <w:t>detected</w:t>
      </w:r>
      <w:r w:rsidRPr="006669ED">
        <w:rPr>
          <w:color w:val="000000" w:themeColor="text1"/>
          <w:szCs w:val="24"/>
        </w:rPr>
        <w:t xml:space="preserve"> in this study. </w:t>
      </w:r>
      <w:r w:rsidR="00EE028A" w:rsidRPr="006669ED">
        <w:rPr>
          <w:color w:val="000000" w:themeColor="text1"/>
          <w:szCs w:val="24"/>
        </w:rPr>
        <w:t>Identified s</w:t>
      </w:r>
      <w:r w:rsidRPr="006669ED">
        <w:rPr>
          <w:color w:val="000000" w:themeColor="text1"/>
          <w:szCs w:val="24"/>
        </w:rPr>
        <w:t xml:space="preserve">equences were compared with </w:t>
      </w:r>
      <w:proofErr w:type="spellStart"/>
      <w:r w:rsidRPr="006669ED">
        <w:rPr>
          <w:i/>
          <w:iCs/>
          <w:color w:val="000000" w:themeColor="text1"/>
          <w:szCs w:val="24"/>
        </w:rPr>
        <w:t>merA</w:t>
      </w:r>
      <w:proofErr w:type="spellEnd"/>
      <w:r w:rsidRPr="006669ED">
        <w:rPr>
          <w:color w:val="000000" w:themeColor="text1"/>
          <w:szCs w:val="24"/>
        </w:rPr>
        <w:t xml:space="preserve"> homologs described in a previous study (Christakis et al., 2021). The </w:t>
      </w:r>
      <w:proofErr w:type="spellStart"/>
      <w:r w:rsidRPr="006669ED">
        <w:rPr>
          <w:color w:val="000000" w:themeColor="text1"/>
          <w:szCs w:val="24"/>
        </w:rPr>
        <w:t>dihydrolipoyl</w:t>
      </w:r>
      <w:proofErr w:type="spellEnd"/>
      <w:r w:rsidRPr="006669ED">
        <w:rPr>
          <w:color w:val="000000" w:themeColor="text1"/>
          <w:szCs w:val="24"/>
        </w:rPr>
        <w:t xml:space="preserve"> dehydrogenase sequences (presumably </w:t>
      </w:r>
      <w:proofErr w:type="spellStart"/>
      <w:r w:rsidRPr="006669ED">
        <w:rPr>
          <w:i/>
          <w:iCs/>
          <w:color w:val="000000" w:themeColor="text1"/>
          <w:szCs w:val="24"/>
        </w:rPr>
        <w:t>merA</w:t>
      </w:r>
      <w:proofErr w:type="spellEnd"/>
      <w:r w:rsidRPr="006669ED">
        <w:rPr>
          <w:color w:val="000000" w:themeColor="text1"/>
          <w:szCs w:val="24"/>
        </w:rPr>
        <w:t xml:space="preserve"> paralogs) are used for the tree root. Bootstrap values &gt;</w:t>
      </w:r>
      <w:r w:rsidR="00BD4B36" w:rsidRPr="006669ED">
        <w:rPr>
          <w:color w:val="000000" w:themeColor="text1"/>
          <w:szCs w:val="24"/>
        </w:rPr>
        <w:t xml:space="preserve"> </w:t>
      </w:r>
      <w:r w:rsidRPr="006669ED">
        <w:rPr>
          <w:color w:val="000000" w:themeColor="text1"/>
          <w:szCs w:val="24"/>
        </w:rPr>
        <w:t>50 are represented, with consensus based on 100 replicates.</w:t>
      </w:r>
    </w:p>
    <w:p w14:paraId="4637F30B" w14:textId="77777777" w:rsidR="00DB4884" w:rsidRPr="006669ED" w:rsidRDefault="00DB4884" w:rsidP="00BD1428">
      <w:pPr>
        <w:spacing w:before="0" w:after="0"/>
        <w:rPr>
          <w:color w:val="000000" w:themeColor="text1"/>
          <w:szCs w:val="24"/>
        </w:rPr>
      </w:pPr>
    </w:p>
    <w:p w14:paraId="6B73B7D9" w14:textId="6DF22546" w:rsidR="00DB4884" w:rsidRPr="006669ED" w:rsidRDefault="00000000" w:rsidP="00BD1428">
      <w:pPr>
        <w:spacing w:before="0" w:after="0"/>
        <w:rPr>
          <w:color w:val="000000" w:themeColor="text1"/>
          <w:szCs w:val="24"/>
        </w:rPr>
      </w:pPr>
      <w:r w:rsidRPr="006669ED">
        <w:rPr>
          <w:b/>
          <w:bCs/>
          <w:color w:val="000000" w:themeColor="text1"/>
          <w:szCs w:val="24"/>
        </w:rPr>
        <w:t>Figure S</w:t>
      </w:r>
      <w:r w:rsidR="00C057A3" w:rsidRPr="006669ED">
        <w:rPr>
          <w:b/>
          <w:bCs/>
          <w:color w:val="000000" w:themeColor="text1"/>
          <w:szCs w:val="24"/>
        </w:rPr>
        <w:t>8</w:t>
      </w:r>
      <w:r w:rsidRPr="006669ED">
        <w:rPr>
          <w:b/>
          <w:bCs/>
          <w:color w:val="000000" w:themeColor="text1"/>
          <w:szCs w:val="24"/>
        </w:rPr>
        <w:t>.</w:t>
      </w:r>
      <w:r w:rsidRPr="006669ED">
        <w:rPr>
          <w:color w:val="000000" w:themeColor="text1"/>
          <w:szCs w:val="24"/>
        </w:rPr>
        <w:t xml:space="preserve"> Prokaryotic community structure based on 16S rRNA gene analysis </w:t>
      </w:r>
      <w:r w:rsidR="00A656FC" w:rsidRPr="006669ED">
        <w:rPr>
          <w:color w:val="000000" w:themeColor="text1"/>
          <w:szCs w:val="24"/>
        </w:rPr>
        <w:t xml:space="preserve">at </w:t>
      </w:r>
      <w:r w:rsidRPr="006669ED">
        <w:rPr>
          <w:color w:val="000000" w:themeColor="text1"/>
          <w:szCs w:val="24"/>
        </w:rPr>
        <w:t>each station and depth</w:t>
      </w:r>
    </w:p>
    <w:p w14:paraId="182147F9" w14:textId="77777777" w:rsidR="000C3AFA" w:rsidRPr="006669ED" w:rsidRDefault="000C3AFA" w:rsidP="00BD1428">
      <w:pPr>
        <w:spacing w:before="0" w:after="0"/>
        <w:rPr>
          <w:color w:val="000000" w:themeColor="text1"/>
          <w:szCs w:val="24"/>
        </w:rPr>
      </w:pPr>
    </w:p>
    <w:p w14:paraId="22F84D8E" w14:textId="4F29B209" w:rsidR="000C3AFA" w:rsidRPr="006669ED" w:rsidRDefault="000C3AFA" w:rsidP="000C3AFA">
      <w:pPr>
        <w:spacing w:before="0" w:after="0"/>
        <w:rPr>
          <w:color w:val="000000" w:themeColor="text1"/>
          <w:szCs w:val="24"/>
        </w:rPr>
      </w:pPr>
      <w:r w:rsidRPr="006669ED">
        <w:rPr>
          <w:b/>
          <w:bCs/>
          <w:color w:val="000000" w:themeColor="text1"/>
          <w:szCs w:val="24"/>
        </w:rPr>
        <w:t>Figure S</w:t>
      </w:r>
      <w:r w:rsidR="00C057A3" w:rsidRPr="006669ED">
        <w:rPr>
          <w:b/>
          <w:bCs/>
          <w:color w:val="000000" w:themeColor="text1"/>
          <w:szCs w:val="24"/>
        </w:rPr>
        <w:t>9</w:t>
      </w:r>
      <w:r w:rsidRPr="006669ED">
        <w:rPr>
          <w:b/>
          <w:bCs/>
          <w:color w:val="000000" w:themeColor="text1"/>
          <w:szCs w:val="24"/>
        </w:rPr>
        <w:t>.</w:t>
      </w:r>
      <w:r w:rsidRPr="006669ED">
        <w:rPr>
          <w:color w:val="000000" w:themeColor="text1"/>
          <w:szCs w:val="24"/>
        </w:rPr>
        <w:t xml:space="preserve"> Details of the community structure based on 16S rRNA gene analysis at each station and depth</w:t>
      </w:r>
    </w:p>
    <w:p w14:paraId="6459A401" w14:textId="77777777" w:rsidR="000C3AFA" w:rsidRPr="006669ED" w:rsidRDefault="000C3AFA" w:rsidP="00BD1428">
      <w:pPr>
        <w:spacing w:before="0" w:after="0"/>
        <w:rPr>
          <w:color w:val="000000" w:themeColor="text1"/>
          <w:szCs w:val="24"/>
        </w:rPr>
      </w:pPr>
    </w:p>
    <w:p w14:paraId="076D408E" w14:textId="1BE7D90F" w:rsidR="00DE23E8" w:rsidRPr="006669ED" w:rsidRDefault="00DE23E8" w:rsidP="00654E8F">
      <w:pPr>
        <w:spacing w:before="240"/>
        <w:rPr>
          <w:color w:val="000000" w:themeColor="text1"/>
        </w:rPr>
      </w:pPr>
    </w:p>
    <w:sectPr w:rsidR="00DE23E8" w:rsidRPr="006669ED" w:rsidSect="00F25D26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CEFD9" w14:textId="77777777" w:rsidR="00494FED" w:rsidRDefault="00494FED">
      <w:pPr>
        <w:spacing w:before="0" w:after="0"/>
      </w:pPr>
      <w:r>
        <w:separator/>
      </w:r>
    </w:p>
  </w:endnote>
  <w:endnote w:type="continuationSeparator" w:id="0">
    <w:p w14:paraId="4566B7FB" w14:textId="77777777" w:rsidR="00494FED" w:rsidRDefault="00494FE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2459E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355565B" wp14:editId="2BDED81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9267B0" w14:textId="77777777" w:rsidR="00F2459E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355565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0A9267B0" w14:textId="77777777" w:rsidR="00F2459E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2459E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F15E8DE" wp14:editId="26934AB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D04BC4" w14:textId="77777777" w:rsidR="00F2459E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F15E8D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45D04BC4" w14:textId="77777777" w:rsidR="00F2459E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2945A" w14:textId="77777777" w:rsidR="00494FED" w:rsidRDefault="00494FED">
      <w:pPr>
        <w:spacing w:before="0" w:after="0"/>
      </w:pPr>
      <w:r>
        <w:separator/>
      </w:r>
    </w:p>
  </w:footnote>
  <w:footnote w:type="continuationSeparator" w:id="0">
    <w:p w14:paraId="5940CFC4" w14:textId="77777777" w:rsidR="00494FED" w:rsidRDefault="00494FE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2459E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2459E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BA52B0F" wp14:editId="0A71D89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9ED82C12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23285B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E40A56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654C946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E05A5EA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9E9413F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F601F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9FC498C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72FA809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0105246">
    <w:abstractNumId w:val="1"/>
  </w:num>
  <w:num w:numId="2" w16cid:durableId="515769853">
    <w:abstractNumId w:val="0"/>
  </w:num>
  <w:num w:numId="3" w16cid:durableId="803810417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xNTE2sTQ0NDKwMLJQ0lEKTi0uzszPAykwqwUABFmE7ywAAAA="/>
  </w:docVars>
  <w:rsids>
    <w:rsidRoot w:val="00803D24"/>
    <w:rsid w:val="0001436A"/>
    <w:rsid w:val="00020C47"/>
    <w:rsid w:val="00034304"/>
    <w:rsid w:val="00035434"/>
    <w:rsid w:val="00052A14"/>
    <w:rsid w:val="00074D24"/>
    <w:rsid w:val="00077D53"/>
    <w:rsid w:val="000A1041"/>
    <w:rsid w:val="000C3AFA"/>
    <w:rsid w:val="000D4373"/>
    <w:rsid w:val="000F786D"/>
    <w:rsid w:val="00105FD9"/>
    <w:rsid w:val="00106BB4"/>
    <w:rsid w:val="00117491"/>
    <w:rsid w:val="00117666"/>
    <w:rsid w:val="00127C45"/>
    <w:rsid w:val="001549D3"/>
    <w:rsid w:val="00160065"/>
    <w:rsid w:val="00177D84"/>
    <w:rsid w:val="001E3C47"/>
    <w:rsid w:val="00201E28"/>
    <w:rsid w:val="00212C96"/>
    <w:rsid w:val="00227408"/>
    <w:rsid w:val="00267D18"/>
    <w:rsid w:val="002868E2"/>
    <w:rsid w:val="002869C3"/>
    <w:rsid w:val="00287B19"/>
    <w:rsid w:val="002936E4"/>
    <w:rsid w:val="002B4A57"/>
    <w:rsid w:val="002C74CA"/>
    <w:rsid w:val="003271F0"/>
    <w:rsid w:val="003544FB"/>
    <w:rsid w:val="003766EB"/>
    <w:rsid w:val="003B7D0E"/>
    <w:rsid w:val="003D2D47"/>
    <w:rsid w:val="003D2F2D"/>
    <w:rsid w:val="0040044A"/>
    <w:rsid w:val="00401590"/>
    <w:rsid w:val="00447801"/>
    <w:rsid w:val="00452E9C"/>
    <w:rsid w:val="0047070E"/>
    <w:rsid w:val="004735C8"/>
    <w:rsid w:val="00494FED"/>
    <w:rsid w:val="004961FF"/>
    <w:rsid w:val="004C075A"/>
    <w:rsid w:val="004E4415"/>
    <w:rsid w:val="004F0042"/>
    <w:rsid w:val="00517A89"/>
    <w:rsid w:val="005250F2"/>
    <w:rsid w:val="00525AA4"/>
    <w:rsid w:val="005310F4"/>
    <w:rsid w:val="00577C4C"/>
    <w:rsid w:val="00593EEA"/>
    <w:rsid w:val="005A5EEE"/>
    <w:rsid w:val="006126A5"/>
    <w:rsid w:val="006375C7"/>
    <w:rsid w:val="00643217"/>
    <w:rsid w:val="00654E8F"/>
    <w:rsid w:val="006550EA"/>
    <w:rsid w:val="00660CDA"/>
    <w:rsid w:val="00660D05"/>
    <w:rsid w:val="006669ED"/>
    <w:rsid w:val="006820B1"/>
    <w:rsid w:val="006B7D14"/>
    <w:rsid w:val="006F0834"/>
    <w:rsid w:val="006F1F69"/>
    <w:rsid w:val="00701727"/>
    <w:rsid w:val="0070566C"/>
    <w:rsid w:val="00714C50"/>
    <w:rsid w:val="00725A7D"/>
    <w:rsid w:val="00737C01"/>
    <w:rsid w:val="007501BE"/>
    <w:rsid w:val="00790BB3"/>
    <w:rsid w:val="007A15F5"/>
    <w:rsid w:val="007A7330"/>
    <w:rsid w:val="007C206C"/>
    <w:rsid w:val="00803D24"/>
    <w:rsid w:val="00817DD6"/>
    <w:rsid w:val="00870441"/>
    <w:rsid w:val="00885045"/>
    <w:rsid w:val="00885156"/>
    <w:rsid w:val="00896037"/>
    <w:rsid w:val="008B11C0"/>
    <w:rsid w:val="008B4E92"/>
    <w:rsid w:val="008C7A1D"/>
    <w:rsid w:val="008E487C"/>
    <w:rsid w:val="009013C8"/>
    <w:rsid w:val="009151AA"/>
    <w:rsid w:val="0093429D"/>
    <w:rsid w:val="00943573"/>
    <w:rsid w:val="00970F7D"/>
    <w:rsid w:val="00994A3D"/>
    <w:rsid w:val="009A4C7F"/>
    <w:rsid w:val="009C2B12"/>
    <w:rsid w:val="009C70F3"/>
    <w:rsid w:val="00A174D9"/>
    <w:rsid w:val="00A45060"/>
    <w:rsid w:val="00A569CD"/>
    <w:rsid w:val="00A656FC"/>
    <w:rsid w:val="00A91A7E"/>
    <w:rsid w:val="00A9717B"/>
    <w:rsid w:val="00AB5EE2"/>
    <w:rsid w:val="00AB6715"/>
    <w:rsid w:val="00AC4E72"/>
    <w:rsid w:val="00AE002A"/>
    <w:rsid w:val="00AE1F7F"/>
    <w:rsid w:val="00B157EE"/>
    <w:rsid w:val="00B1671E"/>
    <w:rsid w:val="00B25EB8"/>
    <w:rsid w:val="00B30AFB"/>
    <w:rsid w:val="00B354E1"/>
    <w:rsid w:val="00B37F4D"/>
    <w:rsid w:val="00B76742"/>
    <w:rsid w:val="00BD1428"/>
    <w:rsid w:val="00BD4B36"/>
    <w:rsid w:val="00BE40A1"/>
    <w:rsid w:val="00C057A3"/>
    <w:rsid w:val="00C330DE"/>
    <w:rsid w:val="00C52A7B"/>
    <w:rsid w:val="00C56BAF"/>
    <w:rsid w:val="00C62F7B"/>
    <w:rsid w:val="00C679AA"/>
    <w:rsid w:val="00C75972"/>
    <w:rsid w:val="00C87C37"/>
    <w:rsid w:val="00CB2D0B"/>
    <w:rsid w:val="00CC0A3A"/>
    <w:rsid w:val="00CD066B"/>
    <w:rsid w:val="00CE4FEE"/>
    <w:rsid w:val="00CF5A10"/>
    <w:rsid w:val="00D01316"/>
    <w:rsid w:val="00D0518E"/>
    <w:rsid w:val="00DB4884"/>
    <w:rsid w:val="00DB59C3"/>
    <w:rsid w:val="00DB7BF8"/>
    <w:rsid w:val="00DC259A"/>
    <w:rsid w:val="00DD5EEE"/>
    <w:rsid w:val="00DE23E8"/>
    <w:rsid w:val="00E36C3D"/>
    <w:rsid w:val="00E377C3"/>
    <w:rsid w:val="00E52377"/>
    <w:rsid w:val="00E64E17"/>
    <w:rsid w:val="00E866C9"/>
    <w:rsid w:val="00EA3D3C"/>
    <w:rsid w:val="00EE028A"/>
    <w:rsid w:val="00F2459E"/>
    <w:rsid w:val="00F25D26"/>
    <w:rsid w:val="00F35D6F"/>
    <w:rsid w:val="00F46900"/>
    <w:rsid w:val="00F61D89"/>
    <w:rsid w:val="00F67E71"/>
    <w:rsid w:val="00F85982"/>
    <w:rsid w:val="00FB4386"/>
    <w:rsid w:val="00FE1A39"/>
    <w:rsid w:val="00FE3901"/>
    <w:rsid w:val="00FF6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link w:val="ab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c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d">
    <w:name w:val="annotation text"/>
    <w:basedOn w:val="a0"/>
    <w:link w:val="ae"/>
    <w:unhideWhenUsed/>
    <w:rsid w:val="00AB6715"/>
    <w:rPr>
      <w:sz w:val="20"/>
      <w:szCs w:val="20"/>
    </w:rPr>
  </w:style>
  <w:style w:type="character" w:customStyle="1" w:styleId="ae">
    <w:name w:val="コメント文字列 (文字)"/>
    <w:basedOn w:val="a1"/>
    <w:link w:val="ad"/>
    <w:rsid w:val="00AB6715"/>
    <w:rPr>
      <w:rFonts w:ascii="Times New Roman" w:hAnsi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B671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1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2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3">
    <w:name w:val="endnote text"/>
    <w:basedOn w:val="a0"/>
    <w:link w:val="af4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4">
    <w:name w:val="文末脚注文字列 (文字)"/>
    <w:basedOn w:val="a1"/>
    <w:link w:val="af3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5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6">
    <w:name w:val="footer"/>
    <w:basedOn w:val="a0"/>
    <w:link w:val="af7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7">
    <w:name w:val="フッター (文字)"/>
    <w:basedOn w:val="a1"/>
    <w:link w:val="af6"/>
    <w:uiPriority w:val="99"/>
    <w:rsid w:val="00AB6715"/>
    <w:rPr>
      <w:rFonts w:ascii="Times New Roman" w:hAnsi="Times New Roman"/>
      <w:sz w:val="24"/>
    </w:rPr>
  </w:style>
  <w:style w:type="character" w:styleId="af8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9">
    <w:name w:val="footnote text"/>
    <w:basedOn w:val="a0"/>
    <w:link w:val="afa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a">
    <w:name w:val="脚注文字列 (文字)"/>
    <w:basedOn w:val="a1"/>
    <w:link w:val="af9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b">
    <w:name w:val="header"/>
    <w:basedOn w:val="a0"/>
    <w:link w:val="afc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c">
    <w:name w:val="ヘッダー (文字)"/>
    <w:basedOn w:val="a1"/>
    <w:link w:val="afb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afd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e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">
    <w:name w:val="Quote"/>
    <w:basedOn w:val="a0"/>
    <w:next w:val="a0"/>
    <w:link w:val="aff0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0">
    <w:name w:val="引用文 (文字)"/>
    <w:basedOn w:val="a1"/>
    <w:link w:val="aff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表題 (文字)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0"/>
    <w:rsid w:val="00F25D26"/>
    <w:pPr>
      <w:widowControl w:val="0"/>
      <w:spacing w:before="0" w:after="0"/>
      <w:jc w:val="center"/>
    </w:pPr>
    <w:rPr>
      <w:rFonts w:ascii="Century" w:hAnsi="Century" w:cs="Times New Roman"/>
      <w:kern w:val="2"/>
      <w:szCs w:val="24"/>
      <w:lang w:eastAsia="ja-JP"/>
    </w:rPr>
  </w:style>
  <w:style w:type="paragraph" w:customStyle="1" w:styleId="EndNoteBibliography">
    <w:name w:val="EndNote Bibliography"/>
    <w:basedOn w:val="a0"/>
    <w:rsid w:val="00F25D26"/>
    <w:pPr>
      <w:widowControl w:val="0"/>
      <w:spacing w:before="0" w:after="0"/>
      <w:jc w:val="both"/>
    </w:pPr>
    <w:rPr>
      <w:rFonts w:cs="Times New Roman"/>
      <w:kern w:val="2"/>
      <w:szCs w:val="24"/>
      <w:lang w:eastAsia="ja-JP"/>
    </w:rPr>
  </w:style>
  <w:style w:type="character" w:styleId="aff7">
    <w:name w:val="page number"/>
    <w:basedOn w:val="a1"/>
    <w:uiPriority w:val="99"/>
    <w:semiHidden/>
    <w:unhideWhenUsed/>
    <w:rsid w:val="00F25D26"/>
  </w:style>
  <w:style w:type="character" w:customStyle="1" w:styleId="ab">
    <w:name w:val="行間詰め (文字)"/>
    <w:basedOn w:val="a1"/>
    <w:link w:val="aa"/>
    <w:rsid w:val="00F25D26"/>
    <w:rPr>
      <w:rFonts w:ascii="Times New Roman" w:hAnsi="Times New Roman"/>
      <w:sz w:val="24"/>
    </w:rPr>
  </w:style>
  <w:style w:type="character" w:customStyle="1" w:styleId="CommentTextChar1">
    <w:name w:val="Comment Text Char1"/>
    <w:basedOn w:val="a1"/>
    <w:rsid w:val="00F25D26"/>
  </w:style>
  <w:style w:type="character" w:styleId="aff8">
    <w:name w:val="Placeholder Text"/>
    <w:basedOn w:val="a1"/>
    <w:uiPriority w:val="99"/>
    <w:semiHidden/>
    <w:rsid w:val="00F25D26"/>
    <w:rPr>
      <w:color w:val="808080"/>
    </w:rPr>
  </w:style>
  <w:style w:type="character" w:customStyle="1" w:styleId="st">
    <w:name w:val="st"/>
    <w:basedOn w:val="a1"/>
    <w:rsid w:val="00F25D26"/>
  </w:style>
  <w:style w:type="character" w:customStyle="1" w:styleId="ilfuvd">
    <w:name w:val="ilfuvd"/>
    <w:basedOn w:val="a1"/>
    <w:rsid w:val="00F25D26"/>
  </w:style>
  <w:style w:type="character" w:styleId="aff9">
    <w:name w:val="Unresolved Mention"/>
    <w:basedOn w:val="a1"/>
    <w:uiPriority w:val="99"/>
    <w:semiHidden/>
    <w:unhideWhenUsed/>
    <w:rsid w:val="00F25D26"/>
    <w:rPr>
      <w:color w:val="605E5C"/>
      <w:shd w:val="clear" w:color="auto" w:fill="E1DFDD"/>
    </w:rPr>
  </w:style>
  <w:style w:type="paragraph" w:customStyle="1" w:styleId="msonormal0">
    <w:name w:val="msonormal"/>
    <w:basedOn w:val="a0"/>
    <w:rsid w:val="00F25D26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font5">
    <w:name w:val="font5"/>
    <w:basedOn w:val="a0"/>
    <w:rsid w:val="00F25D26"/>
    <w:pPr>
      <w:spacing w:before="100" w:beforeAutospacing="1" w:after="100" w:afterAutospacing="1"/>
    </w:pPr>
    <w:rPr>
      <w:rFonts w:ascii="Yu Gothic" w:eastAsia="Yu Gothic" w:hAnsi="Yu Gothic" w:cs="ＭＳ Ｐゴシック"/>
      <w:sz w:val="12"/>
      <w:szCs w:val="12"/>
      <w:lang w:eastAsia="ja-JP"/>
    </w:rPr>
  </w:style>
  <w:style w:type="paragraph" w:customStyle="1" w:styleId="xl65">
    <w:name w:val="xl65"/>
    <w:basedOn w:val="a0"/>
    <w:rsid w:val="00F25D26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sz w:val="18"/>
      <w:szCs w:val="18"/>
      <w:lang w:eastAsia="ja-JP"/>
    </w:rPr>
  </w:style>
  <w:style w:type="paragraph" w:customStyle="1" w:styleId="xl66">
    <w:name w:val="xl66"/>
    <w:basedOn w:val="a0"/>
    <w:rsid w:val="00F25D2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sz w:val="18"/>
      <w:szCs w:val="18"/>
      <w:lang w:eastAsia="ja-JP"/>
    </w:rPr>
  </w:style>
  <w:style w:type="paragraph" w:customStyle="1" w:styleId="xl67">
    <w:name w:val="xl67"/>
    <w:basedOn w:val="a0"/>
    <w:rsid w:val="00F25D26"/>
    <w:pPr>
      <w:spacing w:before="100" w:beforeAutospacing="1" w:after="100" w:afterAutospacing="1"/>
      <w:jc w:val="center"/>
    </w:pPr>
    <w:rPr>
      <w:rFonts w:eastAsia="ＭＳ Ｐゴシック" w:cs="Times New Roman"/>
      <w:sz w:val="18"/>
      <w:szCs w:val="18"/>
      <w:lang w:eastAsia="ja-JP"/>
    </w:rPr>
  </w:style>
  <w:style w:type="paragraph" w:customStyle="1" w:styleId="xl68">
    <w:name w:val="xl68"/>
    <w:basedOn w:val="a0"/>
    <w:rsid w:val="00F25D26"/>
    <w:pPr>
      <w:pBdr>
        <w:bottom w:val="single" w:sz="4" w:space="0" w:color="auto"/>
      </w:pBdr>
      <w:spacing w:before="100" w:beforeAutospacing="1" w:after="100" w:afterAutospacing="1"/>
    </w:pPr>
    <w:rPr>
      <w:rFonts w:eastAsia="ＭＳ Ｐゴシック" w:cs="Times New Roman"/>
      <w:sz w:val="18"/>
      <w:szCs w:val="18"/>
      <w:lang w:eastAsia="ja-JP"/>
    </w:rPr>
  </w:style>
  <w:style w:type="paragraph" w:customStyle="1" w:styleId="xl69">
    <w:name w:val="xl69"/>
    <w:basedOn w:val="a0"/>
    <w:rsid w:val="00F25D26"/>
    <w:pPr>
      <w:spacing w:before="100" w:beforeAutospacing="1" w:after="100" w:afterAutospacing="1"/>
    </w:pPr>
    <w:rPr>
      <w:rFonts w:eastAsia="ＭＳ Ｐゴシック" w:cs="Times New Roman"/>
      <w:sz w:val="18"/>
      <w:szCs w:val="18"/>
      <w:lang w:eastAsia="ja-JP"/>
    </w:rPr>
  </w:style>
  <w:style w:type="paragraph" w:customStyle="1" w:styleId="xl70">
    <w:name w:val="xl70"/>
    <w:basedOn w:val="a0"/>
    <w:rsid w:val="00F25D26"/>
    <w:pPr>
      <w:spacing w:before="100" w:beforeAutospacing="1" w:after="100" w:afterAutospacing="1"/>
    </w:pPr>
    <w:rPr>
      <w:rFonts w:eastAsia="ＭＳ Ｐゴシック" w:cs="Times New Roman"/>
      <w:sz w:val="18"/>
      <w:szCs w:val="18"/>
      <w:lang w:eastAsia="ja-JP"/>
    </w:rPr>
  </w:style>
  <w:style w:type="paragraph" w:customStyle="1" w:styleId="xl71">
    <w:name w:val="xl71"/>
    <w:basedOn w:val="a0"/>
    <w:rsid w:val="00F25D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ＭＳ Ｐゴシック" w:cs="Times New Roman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7</Pages>
  <Words>1575</Words>
  <Characters>8979</Characters>
  <Application>Microsoft Office Word</Application>
  <DocSecurity>0</DocSecurity>
  <Lines>74</Lines>
  <Paragraphs>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雄哉 多田</cp:lastModifiedBy>
  <cp:revision>3</cp:revision>
  <cp:lastPrinted>2013-10-03T12:51:00Z</cp:lastPrinted>
  <dcterms:created xsi:type="dcterms:W3CDTF">2025-12-17T06:25:00Z</dcterms:created>
  <dcterms:modified xsi:type="dcterms:W3CDTF">2025-12-17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GrammarlyDocumentId">
    <vt:lpwstr>c4bb4f22dc8582b51978a01a83e39afe4e231c149311246de0c086234f6644f6</vt:lpwstr>
  </property>
  <property fmtid="{D5CDD505-2E9C-101B-9397-08002B2CF9AE}" pid="5" name="MediaServiceImageTags">
    <vt:lpwstr/>
  </property>
  <property fmtid="{D5CDD505-2E9C-101B-9397-08002B2CF9AE}" pid="6" name="Order">
    <vt:r8>1011900</vt:r8>
  </property>
  <property fmtid="{D5CDD505-2E9C-101B-9397-08002B2CF9AE}" pid="7" name="TemplateUrl">
    <vt:lpwstr/>
  </property>
  <property fmtid="{D5CDD505-2E9C-101B-9397-08002B2CF9AE}" pid="8" name="xd_ProgID">
    <vt:lpwstr/>
  </property>
  <property fmtid="{D5CDD505-2E9C-101B-9397-08002B2CF9AE}" pid="9" name="xd_Signature">
    <vt:bool>false</vt:bool>
  </property>
  <property fmtid="{D5CDD505-2E9C-101B-9397-08002B2CF9AE}" pid="10" name="_dlc_DocIdItemGuid">
    <vt:lpwstr>f82bb101-9b00-462e-af01-9a0e7ec06274</vt:lpwstr>
  </property>
</Properties>
</file>